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5110F" w14:textId="1DB5B7E0" w:rsidR="002C059A" w:rsidRDefault="002C059A" w:rsidP="00DE6A3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Multimedia Appendix </w:t>
      </w:r>
      <w:r w:rsidR="00E3208A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2C059A">
        <w:rPr>
          <w:rFonts w:ascii="Times New Roman" w:hAnsi="Times New Roman" w:cs="Times New Roman"/>
          <w:sz w:val="22"/>
          <w:szCs w:val="22"/>
          <w:lang w:val="en-US"/>
        </w:rPr>
        <w:t xml:space="preserve"> Information on robustness tests.</w:t>
      </w:r>
    </w:p>
    <w:p w14:paraId="03B86C3B" w14:textId="77777777" w:rsidR="002C059A" w:rsidRDefault="002C059A" w:rsidP="00DE6A3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9C099DA" w14:textId="737AAD1C" w:rsidR="00B66360" w:rsidRDefault="009F01B1" w:rsidP="009B543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In this section, </w:t>
      </w:r>
      <w:r w:rsidR="0022392B">
        <w:rPr>
          <w:rFonts w:ascii="Times New Roman" w:hAnsi="Times New Roman" w:cs="Times New Roman"/>
          <w:sz w:val="20"/>
          <w:szCs w:val="20"/>
          <w:lang w:val="en-US"/>
        </w:rPr>
        <w:t>we demonstrate that our finding</w:t>
      </w:r>
      <w:r w:rsidR="009B5430">
        <w:rPr>
          <w:rFonts w:ascii="Times New Roman" w:hAnsi="Times New Roman" w:cs="Times New Roman"/>
          <w:sz w:val="20"/>
          <w:szCs w:val="20"/>
          <w:lang w:val="en-US"/>
        </w:rPr>
        <w:t xml:space="preserve"> under two general criteria </w:t>
      </w:r>
      <w:proofErr w:type="spellStart"/>
      <w:r w:rsidR="009B5430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="009B5430">
        <w:rPr>
          <w:rFonts w:ascii="Times New Roman" w:hAnsi="Times New Roman" w:cs="Times New Roman"/>
          <w:sz w:val="20"/>
          <w:szCs w:val="20"/>
          <w:lang w:val="en-US"/>
        </w:rPr>
        <w:t>) alternative window for counting retweet and</w:t>
      </w:r>
      <w:r w:rsidR="0022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6CCF">
        <w:rPr>
          <w:rFonts w:ascii="Times New Roman" w:hAnsi="Times New Roman" w:cs="Times New Roman"/>
          <w:sz w:val="20"/>
          <w:szCs w:val="20"/>
          <w:lang w:val="en-US"/>
        </w:rPr>
        <w:t>ii</w:t>
      </w:r>
      <w:r w:rsidR="0022392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B06CCF">
        <w:rPr>
          <w:rFonts w:ascii="Times New Roman" w:hAnsi="Times New Roman" w:cs="Times New Roman"/>
          <w:sz w:val="20"/>
          <w:szCs w:val="20"/>
          <w:lang w:val="en-US"/>
        </w:rPr>
        <w:t>excessive occurrence of zero in the retweet count</w:t>
      </w:r>
      <w:r w:rsidR="0022392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0BCCAC1A" w14:textId="2CC3D538" w:rsidR="001809E5" w:rsidRDefault="00D73576" w:rsidP="00EC465D">
      <w:pPr>
        <w:spacing w:after="120"/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In the first robustness tests, we used an alternative shorter window for counting the number of retweets received by each tweet. More specifically, we narrowed the window from a week (168 hours) to 2 days (48 hours). As reported in Tabl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3208A">
        <w:rPr>
          <w:rFonts w:ascii="Times New Roman" w:hAnsi="Times New Roman" w:cs="Times New Roman"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>-S</w:t>
      </w:r>
      <w:r w:rsidR="00E3208A">
        <w:rPr>
          <w:rFonts w:ascii="Times New Roman" w:hAnsi="Times New Roman" w:cs="Times New Roman"/>
          <w:sz w:val="20"/>
          <w:szCs w:val="20"/>
          <w:lang w:val="en-US"/>
        </w:rPr>
        <w:t>6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we showed that varying the temporal research window of counting the retweets did not change the interpretation of our key findings.</w:t>
      </w:r>
    </w:p>
    <w:p w14:paraId="7E010B5C" w14:textId="6CABEC83" w:rsidR="009F01B1" w:rsidRDefault="00D73576" w:rsidP="00D73576">
      <w:pPr>
        <w:spacing w:after="120"/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n the second robustness tests</w:t>
      </w:r>
      <w:r w:rsidR="001D032F">
        <w:rPr>
          <w:rFonts w:ascii="Times New Roman" w:hAnsi="Times New Roman" w:cs="Times New Roman"/>
          <w:sz w:val="20"/>
          <w:szCs w:val="20"/>
          <w:lang w:val="en-US"/>
        </w:rPr>
        <w:t>, we consider the potential problem of excessive zero in the dependent variables. In our data, around 67.2% of tweets received zero retweet in the first week. In this case, some researchers have argued that a zero-inflated model</w:t>
      </w:r>
      <w:r w:rsidR="001A7790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r w:rsidR="00F924F2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1A7790">
        <w:rPr>
          <w:rFonts w:ascii="Times New Roman" w:hAnsi="Times New Roman" w:cs="Times New Roman"/>
          <w:sz w:val="20"/>
          <w:szCs w:val="20"/>
          <w:lang w:val="en-US"/>
        </w:rPr>
        <w:t>6]</w:t>
      </w:r>
      <w:r w:rsidR="001D032F">
        <w:rPr>
          <w:rFonts w:ascii="Times New Roman" w:hAnsi="Times New Roman" w:cs="Times New Roman"/>
          <w:sz w:val="20"/>
          <w:szCs w:val="20"/>
          <w:lang w:val="en-US"/>
        </w:rPr>
        <w:t xml:space="preserve"> that utilizes a zero-inflated probability distribution could provide a better fit to the data with frequent zero-valued observation. In essence, the zero-inflated count model is a modified count model which first considers a selection model (i.e., logit or </w:t>
      </w:r>
      <w:proofErr w:type="spellStart"/>
      <w:r w:rsidR="001D032F">
        <w:rPr>
          <w:rFonts w:ascii="Times New Roman" w:hAnsi="Times New Roman" w:cs="Times New Roman"/>
          <w:sz w:val="20"/>
          <w:szCs w:val="20"/>
          <w:lang w:val="en-US"/>
        </w:rPr>
        <w:t>probit</w:t>
      </w:r>
      <w:proofErr w:type="spellEnd"/>
      <w:r w:rsidR="001D032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C26BE">
        <w:rPr>
          <w:rFonts w:ascii="Times New Roman" w:hAnsi="Times New Roman" w:cs="Times New Roman"/>
          <w:sz w:val="20"/>
          <w:szCs w:val="20"/>
          <w:lang w:val="en-US"/>
        </w:rPr>
        <w:t xml:space="preserve">to account for the zero generating processes. Furthermore, our dependent variable still </w:t>
      </w:r>
      <w:proofErr w:type="gramStart"/>
      <w:r w:rsidR="00FC26BE">
        <w:rPr>
          <w:rFonts w:ascii="Times New Roman" w:hAnsi="Times New Roman" w:cs="Times New Roman"/>
          <w:sz w:val="20"/>
          <w:szCs w:val="20"/>
          <w:lang w:val="en-US"/>
        </w:rPr>
        <w:t>exhibit</w:t>
      </w:r>
      <w:proofErr w:type="gramEnd"/>
      <w:r w:rsidR="00FC26BE">
        <w:rPr>
          <w:rFonts w:ascii="Times New Roman" w:hAnsi="Times New Roman" w:cs="Times New Roman"/>
          <w:sz w:val="20"/>
          <w:szCs w:val="20"/>
          <w:lang w:val="en-US"/>
        </w:rPr>
        <w:t xml:space="preserve"> severe overdispersion even after all zero counts are removed (mean = 15.024, standard deviation = 149.433), we therefore used a zero-inflated negative binomial model</w:t>
      </w:r>
      <w:r w:rsidR="001A7790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r w:rsidR="00F924F2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1A7790">
        <w:rPr>
          <w:rFonts w:ascii="Times New Roman" w:hAnsi="Times New Roman" w:cs="Times New Roman"/>
          <w:sz w:val="20"/>
          <w:szCs w:val="20"/>
          <w:lang w:val="en-US"/>
        </w:rPr>
        <w:t>7]</w:t>
      </w:r>
      <w:r w:rsidR="00FC26BE">
        <w:rPr>
          <w:rFonts w:ascii="Times New Roman" w:hAnsi="Times New Roman" w:cs="Times New Roman"/>
          <w:sz w:val="20"/>
          <w:szCs w:val="20"/>
          <w:lang w:val="en-US"/>
        </w:rPr>
        <w:t xml:space="preserve"> instead of the zero-inflated Poisson model. The zero-inflated negative binomial model is readily available in Stata 15.1 by simply using the “</w:t>
      </w:r>
      <w:proofErr w:type="spellStart"/>
      <w:r w:rsidR="00FC26BE" w:rsidRPr="00FC26BE">
        <w:rPr>
          <w:rFonts w:ascii="Times New Roman" w:hAnsi="Times New Roman" w:cs="Times New Roman"/>
          <w:i/>
          <w:iCs/>
          <w:sz w:val="20"/>
          <w:szCs w:val="20"/>
          <w:lang w:val="en-US"/>
        </w:rPr>
        <w:t>zinb</w:t>
      </w:r>
      <w:proofErr w:type="spellEnd"/>
      <w:r w:rsidR="00FC26BE">
        <w:rPr>
          <w:rFonts w:ascii="Times New Roman" w:hAnsi="Times New Roman" w:cs="Times New Roman"/>
          <w:sz w:val="20"/>
          <w:szCs w:val="20"/>
          <w:lang w:val="en-US"/>
        </w:rPr>
        <w:t xml:space="preserve">” command. We specified </w:t>
      </w:r>
      <w:r w:rsidR="00703D3A">
        <w:rPr>
          <w:rFonts w:ascii="Times New Roman" w:hAnsi="Times New Roman" w:cs="Times New Roman"/>
          <w:sz w:val="20"/>
          <w:szCs w:val="20"/>
          <w:lang w:val="en-US"/>
        </w:rPr>
        <w:t>a logit-based</w:t>
      </w:r>
      <w:r w:rsidR="00FC26BE">
        <w:rPr>
          <w:rFonts w:ascii="Times New Roman" w:hAnsi="Times New Roman" w:cs="Times New Roman"/>
          <w:sz w:val="20"/>
          <w:szCs w:val="20"/>
          <w:lang w:val="en-US"/>
        </w:rPr>
        <w:t xml:space="preserve"> zero-inflation model using tweet-level characteristics [i.e., number of followers (</w:t>
      </w:r>
      <w:proofErr w:type="spellStart"/>
      <w:r w:rsidR="00FC26BE" w:rsidRPr="00FC26BE">
        <w:rPr>
          <w:rFonts w:ascii="Times New Roman" w:hAnsi="Times New Roman" w:cs="Times New Roman"/>
          <w:i/>
          <w:iCs/>
          <w:sz w:val="20"/>
          <w:szCs w:val="20"/>
          <w:lang w:val="en-US"/>
        </w:rPr>
        <w:t>log_follower</w:t>
      </w:r>
      <w:proofErr w:type="spellEnd"/>
      <w:r w:rsidR="00FC26BE">
        <w:rPr>
          <w:rFonts w:ascii="Times New Roman" w:hAnsi="Times New Roman" w:cs="Times New Roman"/>
          <w:sz w:val="20"/>
          <w:szCs w:val="20"/>
          <w:lang w:val="en-US"/>
        </w:rPr>
        <w:t>), whether the tweeter is a verified user (</w:t>
      </w:r>
      <w:r w:rsidR="00FC26BE" w:rsidRPr="00FC26BE">
        <w:rPr>
          <w:rFonts w:ascii="Times New Roman" w:hAnsi="Times New Roman" w:cs="Times New Roman"/>
          <w:i/>
          <w:iCs/>
          <w:sz w:val="20"/>
          <w:szCs w:val="20"/>
          <w:lang w:val="en-US"/>
        </w:rPr>
        <w:t>verified</w:t>
      </w:r>
      <w:r w:rsidR="00FC26BE">
        <w:rPr>
          <w:rFonts w:ascii="Times New Roman" w:hAnsi="Times New Roman" w:cs="Times New Roman"/>
          <w:sz w:val="20"/>
          <w:szCs w:val="20"/>
          <w:lang w:val="en-US"/>
        </w:rPr>
        <w:t>), the length of the tweet text (</w:t>
      </w:r>
      <w:r w:rsidR="00FC26BE" w:rsidRPr="00FC26BE">
        <w:rPr>
          <w:rFonts w:ascii="Times New Roman" w:hAnsi="Times New Roman" w:cs="Times New Roman"/>
          <w:i/>
          <w:iCs/>
          <w:sz w:val="20"/>
          <w:szCs w:val="20"/>
          <w:lang w:val="en-US"/>
        </w:rPr>
        <w:t>length</w:t>
      </w:r>
      <w:r w:rsidR="00FC26BE">
        <w:rPr>
          <w:rFonts w:ascii="Times New Roman" w:hAnsi="Times New Roman" w:cs="Times New Roman"/>
          <w:sz w:val="20"/>
          <w:szCs w:val="20"/>
          <w:lang w:val="en-US"/>
        </w:rPr>
        <w:t>), the number of hashtags used in the tweet (</w:t>
      </w:r>
      <w:r w:rsidR="00FC26BE" w:rsidRPr="00FC26BE">
        <w:rPr>
          <w:rFonts w:ascii="Times New Roman" w:hAnsi="Times New Roman" w:cs="Times New Roman"/>
          <w:i/>
          <w:iCs/>
          <w:sz w:val="20"/>
          <w:szCs w:val="20"/>
          <w:lang w:val="en-US"/>
        </w:rPr>
        <w:t>hashtags</w:t>
      </w:r>
      <w:r w:rsidR="00FC26BE">
        <w:rPr>
          <w:rFonts w:ascii="Times New Roman" w:hAnsi="Times New Roman" w:cs="Times New Roman"/>
          <w:sz w:val="20"/>
          <w:szCs w:val="20"/>
          <w:lang w:val="en-US"/>
        </w:rPr>
        <w:t>), and whether the tweet contained any mention (</w:t>
      </w:r>
      <w:r w:rsidR="00FC26BE" w:rsidRPr="00FC26BE">
        <w:rPr>
          <w:rFonts w:ascii="Times New Roman" w:hAnsi="Times New Roman" w:cs="Times New Roman"/>
          <w:i/>
          <w:iCs/>
          <w:sz w:val="20"/>
          <w:szCs w:val="20"/>
          <w:lang w:val="en-US"/>
        </w:rPr>
        <w:t>mention</w:t>
      </w:r>
      <w:r w:rsidR="00FC26BE">
        <w:rPr>
          <w:rFonts w:ascii="Times New Roman" w:hAnsi="Times New Roman" w:cs="Times New Roman"/>
          <w:sz w:val="20"/>
          <w:szCs w:val="20"/>
          <w:lang w:val="en-US"/>
        </w:rPr>
        <w:t xml:space="preserve">)]. </w:t>
      </w:r>
      <w:r w:rsidR="00703D3A">
        <w:rPr>
          <w:rFonts w:ascii="Times New Roman" w:hAnsi="Times New Roman" w:cs="Times New Roman"/>
          <w:sz w:val="20"/>
          <w:szCs w:val="20"/>
          <w:lang w:val="en-US"/>
        </w:rPr>
        <w:t>Again, all coefficients are highly similar to our original results in terms of both effect size and statistical significance.</w:t>
      </w:r>
    </w:p>
    <w:p w14:paraId="78962A2F" w14:textId="77777777" w:rsidR="009F01B1" w:rsidRDefault="009F01B1" w:rsidP="009F01B1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6643FA" w14:textId="02D27F2E" w:rsidR="00725349" w:rsidRPr="00725349" w:rsidRDefault="00725349" w:rsidP="00B6636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725349" w:rsidRPr="00725349">
          <w:footerReference w:type="even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3A84396" w14:textId="0A653ECA" w:rsidR="008E3F44" w:rsidRDefault="008E3F44" w:rsidP="008E3F44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38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proofErr w:type="spellStart"/>
      <w:r w:rsidRPr="00F4538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3208A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(Robustness – Alternative Retweet Count) negative binomial estimation results using LIWC emotional word count in subgroups. Coefficients are incidental rate ratio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555"/>
        <w:gridCol w:w="1825"/>
        <w:gridCol w:w="1825"/>
        <w:gridCol w:w="1821"/>
      </w:tblGrid>
      <w:tr w:rsidR="008E3F44" w:rsidRPr="00E8791E" w14:paraId="3140E8B2" w14:textId="77777777" w:rsidTr="00491600">
        <w:trPr>
          <w:jc w:val="center"/>
        </w:trPr>
        <w:tc>
          <w:tcPr>
            <w:tcW w:w="1969" w:type="pct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1935B500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3C6D7CDE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011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4F5C2F82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00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1E97666B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8E3F44" w:rsidRPr="00E8791E" w14:paraId="159C9976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2BB5A1" w14:textId="77777777" w:rsidR="008E3F44" w:rsidRPr="00E01888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018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.V.</w:t>
            </w:r>
          </w:p>
        </w:tc>
        <w:tc>
          <w:tcPr>
            <w:tcW w:w="3031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1E3A77A" w14:textId="69DAFB99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2D</w:t>
            </w:r>
          </w:p>
        </w:tc>
      </w:tr>
      <w:tr w:rsidR="008E3F44" w:rsidRPr="00E8791E" w14:paraId="31F1D8C5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B808CE" w14:textId="228D16CA" w:rsidR="008E3F44" w:rsidRPr="00E8791E" w:rsidRDefault="00F95F1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369583" w14:textId="77777777" w:rsidR="008E3F44" w:rsidRPr="00253D7C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prin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1291C9" w14:textId="77777777" w:rsidR="008E3F44" w:rsidRPr="00253D7C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er-reviewed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6FCBFF" w14:textId="77777777" w:rsidR="008E3F44" w:rsidRPr="00253D7C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Journal </w:t>
            </w: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tter</w:t>
            </w:r>
          </w:p>
        </w:tc>
      </w:tr>
      <w:tr w:rsidR="008E3F44" w:rsidRPr="00E8791E" w14:paraId="3F0B0959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615BCF5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AFED01B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C827221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361190F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E8791E" w14:paraId="44114EA3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5727E50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positiv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4649AE1" w14:textId="333DA5E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1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2967F16" w14:textId="34C7014A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2961E33" w14:textId="1724D5A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7</w:t>
            </w:r>
          </w:p>
        </w:tc>
      </w:tr>
      <w:tr w:rsidR="008E3F44" w:rsidRPr="00E8791E" w14:paraId="393CDCE7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702A153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AF3CC62" w14:textId="784AAA25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6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5F4C6A3" w14:textId="1983063E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A751895" w14:textId="75AF4F4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0)</w:t>
            </w:r>
          </w:p>
        </w:tc>
      </w:tr>
      <w:tr w:rsidR="008E3F44" w:rsidRPr="00E8791E" w14:paraId="21D95BEC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EF35C69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negativ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92D27D3" w14:textId="387AB74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45D90E9" w14:textId="41CB1C05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48D0A85" w14:textId="71FA8655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5</w:t>
            </w:r>
          </w:p>
        </w:tc>
      </w:tr>
      <w:tr w:rsidR="008E3F44" w:rsidRPr="00E8791E" w14:paraId="70E2F3CF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AA82AC7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07DD70F" w14:textId="30DF848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0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6B007DB" w14:textId="5C3568B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A2A393E" w14:textId="3A5FB56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8)</w:t>
            </w:r>
          </w:p>
        </w:tc>
      </w:tr>
      <w:tr w:rsidR="008E3F44" w:rsidRPr="00E8791E" w14:paraId="2989CE06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DB048CE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follower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EE5E35E" w14:textId="120150D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98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45099DD" w14:textId="57B1D1B4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2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32B91EC" w14:textId="76755ED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7***</w:t>
            </w:r>
          </w:p>
        </w:tc>
      </w:tr>
      <w:tr w:rsidR="008E3F44" w:rsidRPr="00E8791E" w14:paraId="248DE5B9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6B17401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0BC0A35" w14:textId="5258870E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1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8E03D70" w14:textId="6740B60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DA1D5A4" w14:textId="2816091A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8)</w:t>
            </w:r>
          </w:p>
        </w:tc>
      </w:tr>
      <w:tr w:rsidR="008E3F44" w:rsidRPr="00E8791E" w14:paraId="442FEA1E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2B2A852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ifi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AF041E2" w14:textId="5FD868F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12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E1C4ABF" w14:textId="6182CB7E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9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1E6C84D0" w14:textId="44CBF35B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1***</w:t>
            </w:r>
          </w:p>
        </w:tc>
      </w:tr>
      <w:tr w:rsidR="008E3F44" w:rsidRPr="00E8791E" w14:paraId="20B8A1CE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D355078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15D080E" w14:textId="45D61F3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80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90AA952" w14:textId="7C8040B6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5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90E9D62" w14:textId="227B504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00)</w:t>
            </w:r>
          </w:p>
        </w:tc>
      </w:tr>
      <w:tr w:rsidR="008E3F44" w:rsidRPr="00E8791E" w14:paraId="67781770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6241035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08EC030" w14:textId="23B70A8D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9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F6F9960" w14:textId="2169A70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9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75BCA9A" w14:textId="4ECB707D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0***</w:t>
            </w:r>
          </w:p>
        </w:tc>
      </w:tr>
      <w:tr w:rsidR="008E3F44" w:rsidRPr="00E8791E" w14:paraId="198EE472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52804F3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B5288E9" w14:textId="450CFA7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85B3A0B" w14:textId="2F2014C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ECEAB50" w14:textId="6E91A60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</w:tr>
      <w:tr w:rsidR="008E3F44" w:rsidRPr="00E8791E" w14:paraId="683A5AA8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9DEAEBA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ta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EE1C9B9" w14:textId="3B956DDA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2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70481DF" w14:textId="289FB6C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2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2F6FC50" w14:textId="4FDCA085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</w:t>
            </w:r>
          </w:p>
        </w:tc>
      </w:tr>
      <w:tr w:rsidR="008E3F44" w:rsidRPr="00E8791E" w14:paraId="001C6928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1B4D7D1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1C83F46" w14:textId="4DCAECC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8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A302BCE" w14:textId="1ED0488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50D73B2" w14:textId="75A61299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4)</w:t>
            </w:r>
          </w:p>
        </w:tc>
      </w:tr>
      <w:tr w:rsidR="008E3F44" w:rsidRPr="00E8791E" w14:paraId="3F5E4CEA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CFACFD0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D0345D1" w14:textId="32B886ED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1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19A3054" w14:textId="2FD319B5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06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33CD258" w14:textId="73BEBB4E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2***</w:t>
            </w:r>
          </w:p>
        </w:tc>
      </w:tr>
      <w:tr w:rsidR="008E3F44" w:rsidRPr="00E8791E" w14:paraId="4E2D8440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FB989C5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BE71F76" w14:textId="4F04312D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CAEC3FD" w14:textId="0ED74A7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7A19DBF" w14:textId="542496D4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8)</w:t>
            </w:r>
          </w:p>
        </w:tc>
      </w:tr>
      <w:tr w:rsidR="008E3F44" w:rsidRPr="00E8791E" w14:paraId="09552B2D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3375940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ength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D67C976" w14:textId="17C1CA0F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1A88C35" w14:textId="1ACD6BFE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A17AD03" w14:textId="0D9AFF83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8**</w:t>
            </w:r>
          </w:p>
        </w:tc>
      </w:tr>
      <w:tr w:rsidR="008E3F44" w:rsidRPr="00E8791E" w14:paraId="0AC525CC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3662415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082FF17" w14:textId="235B3394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7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C80D771" w14:textId="4B6961AA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5D5EBD5" w14:textId="0B823AD3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</w:tr>
      <w:tr w:rsidR="008E3F44" w:rsidRPr="00E8791E" w14:paraId="62EDF9C1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847A74D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po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FEA048B" w14:textId="028016A1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3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FBD44F4" w14:textId="607179DE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B0B133E" w14:textId="1C9E1718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8E3F44" w:rsidRPr="00E8791E" w14:paraId="246B5B17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E933ED9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1DEED96" w14:textId="368216E2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8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04D7CC4" w14:textId="2B6CA7F3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7B84CE8" w14:textId="2F901E49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8)</w:t>
            </w:r>
          </w:p>
        </w:tc>
      </w:tr>
      <w:tr w:rsidR="008E3F44" w:rsidRPr="00E8791E" w14:paraId="2324868A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5925008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neg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915121C" w14:textId="19A43223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8646F6C" w14:textId="43C4B0B0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013655E" w14:textId="0652A810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</w:t>
            </w:r>
          </w:p>
        </w:tc>
      </w:tr>
      <w:tr w:rsidR="008E3F44" w:rsidRPr="00E8791E" w14:paraId="20756920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B4A293C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71CB91C" w14:textId="039695C8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2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3F670F8" w14:textId="76A9EAC8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1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0588F12" w14:textId="0A83012D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6)</w:t>
            </w:r>
          </w:p>
        </w:tc>
      </w:tr>
      <w:tr w:rsidR="008E3F44" w:rsidRPr="00E8791E" w14:paraId="69F87EBD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34EC452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tweet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FCE5383" w14:textId="0D7870D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9667445" w14:textId="513B1F6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A87774C" w14:textId="1547C4D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7</w:t>
            </w:r>
          </w:p>
        </w:tc>
      </w:tr>
      <w:tr w:rsidR="008E3F44" w:rsidRPr="00E8791E" w14:paraId="31D64981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D231A95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6BFC4FC" w14:textId="718E62F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6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5F4BEF4" w14:textId="31BDF07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94E7473" w14:textId="335955AE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4)</w:t>
            </w:r>
          </w:p>
        </w:tc>
      </w:tr>
      <w:tr w:rsidR="008E3F44" w:rsidRPr="00E8791E" w14:paraId="0F12BC72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4CE98A8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cas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4C320C1" w14:textId="700351DB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CCC36AC" w14:textId="1BA7175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0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15A44EB" w14:textId="5CBDECC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5</w:t>
            </w:r>
          </w:p>
        </w:tc>
      </w:tr>
      <w:tr w:rsidR="008E3F44" w:rsidRPr="00E8791E" w14:paraId="44879BF1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CD4296B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245DD10" w14:textId="4B5D63A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2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D3E9DEE" w14:textId="7B8D70C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63D9B9C" w14:textId="300761F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7)</w:t>
            </w:r>
          </w:p>
        </w:tc>
      </w:tr>
      <w:tr w:rsidR="008E3F44" w:rsidRPr="00E8791E" w14:paraId="2420C245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1765873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fatality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42BFCD5" w14:textId="5268F9BA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68F550A" w14:textId="001CBE2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6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3BE3C6C" w14:textId="215DF494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6</w:t>
            </w:r>
          </w:p>
        </w:tc>
      </w:tr>
      <w:tr w:rsidR="008E3F44" w:rsidRPr="00E8791E" w14:paraId="15E19215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7C98C0A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A0E0D3D" w14:textId="3FE26F44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2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81E9A13" w14:textId="0209429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909BE97" w14:textId="463CA8E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77)</w:t>
            </w:r>
          </w:p>
        </w:tc>
      </w:tr>
      <w:tr w:rsidR="008E3F44" w:rsidRPr="00E8791E" w14:paraId="014B7418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9ADE056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n(alpha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E83F943" w14:textId="4CBCE705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81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7FE7E1E" w14:textId="02F99A99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82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9392BA0" w14:textId="40EEF684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9***</w:t>
            </w:r>
          </w:p>
        </w:tc>
      </w:tr>
      <w:tr w:rsidR="008E3F44" w:rsidRPr="00E8791E" w14:paraId="7997FC8A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6B15D76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D5B602C" w14:textId="3E31AB8A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8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58530EE" w14:textId="06F5E122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1B2F618" w14:textId="6F385DFB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6)</w:t>
            </w:r>
          </w:p>
        </w:tc>
      </w:tr>
      <w:tr w:rsidR="008E3F44" w:rsidRPr="00E8791E" w14:paraId="0F4C766B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6C023DB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42C6DCA" w14:textId="529FB6BF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1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77CA111" w14:textId="340B7BCE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33BFC57" w14:textId="0F9632C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*</w:t>
            </w:r>
          </w:p>
        </w:tc>
      </w:tr>
      <w:tr w:rsidR="008E3F44" w:rsidRPr="00E8791E" w14:paraId="279927D8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3678E10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6C1AF37" w14:textId="38AA794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40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F6B9BAF" w14:textId="2BAC9D0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9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1E406616" w14:textId="437E770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E02B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</w:tr>
      <w:tr w:rsidR="008E3F44" w:rsidRPr="00E8791E" w14:paraId="181D8C3E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right w:val="nil"/>
            </w:tcBorders>
          </w:tcPr>
          <w:p w14:paraId="399A58BE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</w:tcPr>
          <w:p w14:paraId="714B519A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</w:tcPr>
          <w:p w14:paraId="71868651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</w:tcPr>
          <w:p w14:paraId="50DBB78D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E8791E" w14:paraId="58735E1F" w14:textId="77777777" w:rsidTr="004916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4099EF34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011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6C7A7F12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,570</w:t>
            </w:r>
          </w:p>
        </w:tc>
        <w:tc>
          <w:tcPr>
            <w:tcW w:w="1011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3269C5EF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769</w:t>
            </w:r>
          </w:p>
        </w:tc>
        <w:tc>
          <w:tcPr>
            <w:tcW w:w="100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1EDB26FC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228</w:t>
            </w:r>
          </w:p>
        </w:tc>
      </w:tr>
    </w:tbl>
    <w:p w14:paraId="5CEEBD87" w14:textId="77777777" w:rsidR="008E3F44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Robust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>rro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ustered by articl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 in parentheses</w:t>
      </w:r>
    </w:p>
    <w:p w14:paraId="4DE9BDF5" w14:textId="77777777" w:rsidR="008E3F44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>*** p&lt;0.01, ** p&lt;0.05, * p&lt;0.1</w:t>
      </w:r>
    </w:p>
    <w:p w14:paraId="28F84246" w14:textId="05E314F9" w:rsidR="00660DD3" w:rsidRPr="00E8791E" w:rsidRDefault="00660DD3" w:rsidP="00660DD3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64A67C75" w14:textId="77777777" w:rsidR="00725349" w:rsidRDefault="00725349" w:rsidP="00B6636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72534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AC67DC" w14:textId="042E377D" w:rsidR="008E3F44" w:rsidRDefault="008E3F44" w:rsidP="008E3F44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proofErr w:type="spellStart"/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3208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proofErr w:type="spellEnd"/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Robustness – Alternative Retweet Count) negative binomial estimation results using specific emotion indicators in subgroups. Coefficients are incidental rate ratio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2110"/>
        <w:gridCol w:w="2110"/>
        <w:gridCol w:w="2112"/>
      </w:tblGrid>
      <w:tr w:rsidR="008E3F44" w:rsidRPr="00745EFE" w14:paraId="2BAB6371" w14:textId="77777777" w:rsidTr="00491600">
        <w:trPr>
          <w:jc w:val="center"/>
        </w:trPr>
        <w:tc>
          <w:tcPr>
            <w:tcW w:w="1492" w:type="pct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24193771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7670BFB1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5E76DABE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170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10B2852A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8E3F44" w:rsidRPr="00745EFE" w14:paraId="722B0F9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12AEF4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.V.</w:t>
            </w:r>
          </w:p>
        </w:tc>
        <w:tc>
          <w:tcPr>
            <w:tcW w:w="3508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CCEBCBB" w14:textId="1F88DB8A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</w:t>
            </w:r>
            <w:r w:rsidR="006E1B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8E3F44" w:rsidRPr="00745EFE" w14:paraId="68B9A8C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024D3A" w14:textId="109DD094" w:rsidR="008E3F44" w:rsidRPr="00745EFE" w:rsidRDefault="00F95F1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8599298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print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F59BA0B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er-reviewed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0431642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Journal </w:t>
            </w: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tter</w:t>
            </w:r>
          </w:p>
        </w:tc>
      </w:tr>
      <w:tr w:rsidR="008E3F44" w:rsidRPr="00745EFE" w14:paraId="1AD9AF0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58CF373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6440BD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0149B2E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1920BC0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745EFE" w14:paraId="1A67E77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C1B5C35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0AD227D" w14:textId="2DEDBFE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0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D10E8F4" w14:textId="39E0B23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4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CC5C6CA" w14:textId="0D3EDD5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8</w:t>
            </w:r>
          </w:p>
        </w:tc>
      </w:tr>
      <w:tr w:rsidR="008E3F44" w:rsidRPr="00745EFE" w14:paraId="25D055E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F27569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3308ABC" w14:textId="5F2B831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8471F85" w14:textId="102661E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B910743" w14:textId="61376B3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9)</w:t>
            </w:r>
          </w:p>
        </w:tc>
      </w:tr>
      <w:tr w:rsidR="008E3F44" w:rsidRPr="00745EFE" w14:paraId="619E971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47D54F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73168D7" w14:textId="2294581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D8FC32A" w14:textId="11AF924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2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F3F11E6" w14:textId="57DD743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3</w:t>
            </w:r>
          </w:p>
        </w:tc>
      </w:tr>
      <w:tr w:rsidR="008E3F44" w:rsidRPr="00745EFE" w14:paraId="0A051AE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C184FC3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BB8BAF6" w14:textId="265FF33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8E96861" w14:textId="79FC685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D561234" w14:textId="2407CBC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9)</w:t>
            </w:r>
          </w:p>
        </w:tc>
      </w:tr>
      <w:tr w:rsidR="008E3F44" w:rsidRPr="00745EFE" w14:paraId="4070163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0E4CFE2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507AFAC" w14:textId="2BC1C00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EB3785" w14:textId="0E6EF52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4BDCD0C" w14:textId="4AFCA0E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5</w:t>
            </w:r>
          </w:p>
        </w:tc>
      </w:tr>
      <w:tr w:rsidR="008E3F44" w:rsidRPr="00745EFE" w14:paraId="13CCEE7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710C8B8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F11009" w14:textId="580AB83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0011744" w14:textId="3F07382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4E6580F" w14:textId="5C7B53D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9)</w:t>
            </w:r>
          </w:p>
        </w:tc>
      </w:tr>
      <w:tr w:rsidR="008E3F44" w:rsidRPr="00745EFE" w14:paraId="5373C70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7E471B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1EA6AD1" w14:textId="25B78A0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4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910B3C3" w14:textId="2F2ADF2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0CCFF88" w14:textId="5331D96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1**</w:t>
            </w:r>
          </w:p>
        </w:tc>
      </w:tr>
      <w:tr w:rsidR="008E3F44" w:rsidRPr="00745EFE" w14:paraId="116FE35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BA6D0A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99F60B2" w14:textId="42CFE6B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24D7830" w14:textId="70F6C2E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9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1089604" w14:textId="4AF570F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7)</w:t>
            </w:r>
          </w:p>
        </w:tc>
      </w:tr>
      <w:tr w:rsidR="008E3F44" w:rsidRPr="00745EFE" w14:paraId="28DECED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C71F3F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follow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AA9701A" w14:textId="178ECD1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00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13E445A" w14:textId="1AFBEEB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87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CD0FF4B" w14:textId="1BF9D7F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9***</w:t>
            </w:r>
          </w:p>
        </w:tc>
      </w:tr>
      <w:tr w:rsidR="008E3F44" w:rsidRPr="00745EFE" w14:paraId="2BD3A85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6B1EBD8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B179DC" w14:textId="21D3DDF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D9CD633" w14:textId="4B56D90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4D21DF3" w14:textId="4A2DB12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8)</w:t>
            </w:r>
          </w:p>
        </w:tc>
      </w:tr>
      <w:tr w:rsidR="008E3F44" w:rsidRPr="00745EFE" w14:paraId="03E1628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1ED691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ified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BE4A71D" w14:textId="41C20B0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4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DEBD9C7" w14:textId="1458F9B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85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C0E83C1" w14:textId="6821B8A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9***</w:t>
            </w:r>
          </w:p>
        </w:tc>
      </w:tr>
      <w:tr w:rsidR="008E3F44" w:rsidRPr="00745EFE" w14:paraId="0B4A615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88C84D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1D0283B" w14:textId="2113924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9A44542" w14:textId="38D316C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E01EF68" w14:textId="21DD38B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09)</w:t>
            </w:r>
          </w:p>
        </w:tc>
      </w:tr>
      <w:tr w:rsidR="008E3F44" w:rsidRPr="00745EFE" w14:paraId="74E74D9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F852A69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B8D5E2" w14:textId="3A5D41A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2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7F233D7" w14:textId="4543144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2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1BB98F1" w14:textId="3D40B3D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2***</w:t>
            </w:r>
          </w:p>
        </w:tc>
      </w:tr>
      <w:tr w:rsidR="008E3F44" w:rsidRPr="00745EFE" w14:paraId="746FE81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8984CE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5CA4867" w14:textId="2F6F920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C486A24" w14:textId="0FC2F6D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11CAEEF" w14:textId="64C7192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</w:tr>
      <w:tr w:rsidR="008E3F44" w:rsidRPr="00745EFE" w14:paraId="3F9768C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4273EC8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tag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0A02757" w14:textId="0E19997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7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B1226A5" w14:textId="013474B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3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2617377" w14:textId="02D5EB6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</w:tr>
      <w:tr w:rsidR="008E3F44" w:rsidRPr="00745EFE" w14:paraId="3AD1393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E9C991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8AA545C" w14:textId="35E4172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732610" w14:textId="7C95746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1880914" w14:textId="07B78DD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4)</w:t>
            </w:r>
          </w:p>
        </w:tc>
      </w:tr>
      <w:tr w:rsidR="008E3F44" w:rsidRPr="00745EFE" w14:paraId="1505442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78D54AB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3F5DB7E" w14:textId="4E94DBF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9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9F25388" w14:textId="4CEDF16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5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07B4B52" w14:textId="20A9370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9***</w:t>
            </w:r>
          </w:p>
        </w:tc>
      </w:tr>
      <w:tr w:rsidR="008E3F44" w:rsidRPr="00745EFE" w14:paraId="51E3A83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613A0C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A0C8C49" w14:textId="75B2892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E6EAA5F" w14:textId="4C76052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68AB236" w14:textId="489FDA9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5)</w:t>
            </w:r>
          </w:p>
        </w:tc>
      </w:tr>
      <w:tr w:rsidR="008E3F44" w:rsidRPr="00745EFE" w14:paraId="45AB3A6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5B8533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ength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B5C4E27" w14:textId="4DDF254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F2EEF5C" w14:textId="71D0F43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6A150F3" w14:textId="26D0C03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5*</w:t>
            </w:r>
          </w:p>
        </w:tc>
      </w:tr>
      <w:tr w:rsidR="008E3F44" w:rsidRPr="00745EFE" w14:paraId="781F37D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4ECE0EE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7DDDEF" w14:textId="667F97A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DB7DAA3" w14:textId="731AB33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14B7D9F" w14:textId="39E9872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</w:tr>
      <w:tr w:rsidR="008E3F44" w:rsidRPr="00745EFE" w14:paraId="78B22BA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0AF2A45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po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AF58530" w14:textId="69934FA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8036065" w14:textId="4304233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495FA5A" w14:textId="6845B67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0</w:t>
            </w:r>
          </w:p>
        </w:tc>
      </w:tr>
      <w:tr w:rsidR="008E3F44" w:rsidRPr="00745EFE" w14:paraId="26F511E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6429C02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467E4DA" w14:textId="449F5D3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0C336CB" w14:textId="279476F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C19DB0C" w14:textId="1C3DFBE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6)</w:t>
            </w:r>
          </w:p>
        </w:tc>
      </w:tr>
      <w:tr w:rsidR="008E3F44" w:rsidRPr="00745EFE" w14:paraId="68F4904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2BCD41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neg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122266A" w14:textId="2AAF0E9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6288E18" w14:textId="59D295F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CE00389" w14:textId="031703E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0</w:t>
            </w:r>
          </w:p>
        </w:tc>
      </w:tr>
      <w:tr w:rsidR="008E3F44" w:rsidRPr="00745EFE" w14:paraId="0B259B3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950218E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22400AD" w14:textId="4B586C3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8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A3AE09D" w14:textId="2FB1F93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FC7B2DC" w14:textId="46B6954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0)</w:t>
            </w:r>
          </w:p>
        </w:tc>
      </w:tr>
      <w:tr w:rsidR="008E3F44" w:rsidRPr="00745EFE" w14:paraId="1F42813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CC10332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tweet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3A46A0F" w14:textId="7787150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5859392" w14:textId="5F32EC4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07B24E0" w14:textId="02FE9A8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2</w:t>
            </w:r>
          </w:p>
        </w:tc>
      </w:tr>
      <w:tr w:rsidR="008E3F44" w:rsidRPr="00745EFE" w14:paraId="34832D6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564CF29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76C351C" w14:textId="174537F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D3E2527" w14:textId="3E177F7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4240290" w14:textId="32693D4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3)</w:t>
            </w:r>
          </w:p>
        </w:tc>
      </w:tr>
      <w:tr w:rsidR="008E3F44" w:rsidRPr="00745EFE" w14:paraId="49BD109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77168C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cas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4CDD2D7" w14:textId="2E8B1DC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71E6A8F" w14:textId="1AEC31D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1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4EAAB5E" w14:textId="1704393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1</w:t>
            </w:r>
          </w:p>
        </w:tc>
      </w:tr>
      <w:tr w:rsidR="008E3F44" w:rsidRPr="00745EFE" w14:paraId="324DD1F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5312ED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ADFCA38" w14:textId="73D50B9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65DC2F2" w14:textId="3117738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60CC0D1" w14:textId="0253DA2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4)</w:t>
            </w:r>
          </w:p>
        </w:tc>
      </w:tr>
      <w:tr w:rsidR="008E3F44" w:rsidRPr="00745EFE" w14:paraId="50B7AB8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E7DBC5C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fatality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8B01360" w14:textId="7E0229D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5E430C0" w14:textId="290D4FA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2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E2F1EA6" w14:textId="37AF5A6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2</w:t>
            </w:r>
          </w:p>
        </w:tc>
      </w:tr>
      <w:tr w:rsidR="008E3F44" w:rsidRPr="00745EFE" w14:paraId="2BD41D0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13C6975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A67A4D" w14:textId="72460CE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EAEE326" w14:textId="5176308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64CCFFD" w14:textId="70C3CC6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71)</w:t>
            </w:r>
          </w:p>
        </w:tc>
      </w:tr>
      <w:tr w:rsidR="008E3F44" w:rsidRPr="00745EFE" w14:paraId="146BF1F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36AD35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n(alpha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43A67C1" w14:textId="775B8F2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20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FAB24F7" w14:textId="4E2C2D0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69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3B5E702" w14:textId="0DFE1DC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74***</w:t>
            </w:r>
          </w:p>
        </w:tc>
      </w:tr>
      <w:tr w:rsidR="008E3F44" w:rsidRPr="00745EFE" w14:paraId="0B4A69B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C2DAFE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C2D6DC" w14:textId="62A7509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0B9A5DE" w14:textId="48351E2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D1CF75C" w14:textId="10DC8C9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5)</w:t>
            </w:r>
          </w:p>
        </w:tc>
      </w:tr>
      <w:tr w:rsidR="008E3F44" w:rsidRPr="00745EFE" w14:paraId="44D7F88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0C6D9C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79CFBD6" w14:textId="45191DD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C760D18" w14:textId="47D02EE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7E12F14" w14:textId="51D17BC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**</w:t>
            </w:r>
          </w:p>
        </w:tc>
      </w:tr>
      <w:tr w:rsidR="008E3F44" w:rsidRPr="00745EFE" w14:paraId="7254803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C66C40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D7A86EB" w14:textId="2583BCC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8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096F1C9" w14:textId="428CD02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6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9C69526" w14:textId="05A669C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4D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</w:tr>
      <w:tr w:rsidR="008E3F44" w:rsidRPr="00745EFE" w14:paraId="701A4A7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EC7744E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4C5A256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CF19A75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BBF2C7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745EFE" w14:paraId="7130719B" w14:textId="77777777" w:rsidTr="004916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92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3BA6B049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04C5B54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,570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2FC7B5E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769</w:t>
            </w:r>
          </w:p>
        </w:tc>
        <w:tc>
          <w:tcPr>
            <w:tcW w:w="1170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1B99AA8C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228</w:t>
            </w:r>
          </w:p>
        </w:tc>
      </w:tr>
    </w:tbl>
    <w:p w14:paraId="6A8342B7" w14:textId="77777777" w:rsidR="008E3F44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Robust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>rro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ustered by articl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 in parentheses</w:t>
      </w:r>
    </w:p>
    <w:p w14:paraId="48A3469D" w14:textId="77777777" w:rsidR="008E3F44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>*** p&lt;0.01, ** p&lt;0.05, * p&lt;0.1</w:t>
      </w:r>
    </w:p>
    <w:p w14:paraId="180D4695" w14:textId="1118DE72" w:rsidR="00725349" w:rsidRDefault="00725349" w:rsidP="00725349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579AC9D" w14:textId="77777777" w:rsidR="00B467E2" w:rsidRDefault="00B467E2" w:rsidP="00B6636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B467E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AC2909" w14:textId="0D2E7988" w:rsidR="008E3F44" w:rsidRDefault="008E3F44" w:rsidP="008E3F44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proofErr w:type="spellStart"/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3208A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proofErr w:type="spellEnd"/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Robustness – Alternative Retweet Count) negative binomial estimation results on the interactions between specific emotion indicators and scientist indicators in subgroups. Coefficients are incidental rate ratio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2110"/>
        <w:gridCol w:w="2110"/>
        <w:gridCol w:w="2112"/>
      </w:tblGrid>
      <w:tr w:rsidR="008E3F44" w:rsidRPr="00745EFE" w14:paraId="09C628A4" w14:textId="77777777" w:rsidTr="00491600">
        <w:trPr>
          <w:jc w:val="center"/>
        </w:trPr>
        <w:tc>
          <w:tcPr>
            <w:tcW w:w="1492" w:type="pct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79AF0DC4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4BB00DB1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3C0A11F2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170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695F582A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8E3F44" w:rsidRPr="00745EFE" w14:paraId="714A945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11C5D7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.V.</w:t>
            </w:r>
          </w:p>
        </w:tc>
        <w:tc>
          <w:tcPr>
            <w:tcW w:w="3508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EDF8DAA" w14:textId="024AE726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</w:t>
            </w:r>
            <w:r w:rsidR="006E1B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8E3F44" w:rsidRPr="00745EFE" w14:paraId="0C0FB63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28ADEF" w14:textId="61DCB1FD" w:rsidR="008E3F44" w:rsidRPr="00745EFE" w:rsidRDefault="00F95F1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4A580D2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print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C4BA758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er-reviewed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D5FB781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Journal </w:t>
            </w: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tter</w:t>
            </w:r>
          </w:p>
        </w:tc>
      </w:tr>
      <w:tr w:rsidR="008E3F44" w:rsidRPr="00745EFE" w14:paraId="5CCE74A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1CE3A9D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FAB82AE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1C151C3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06A65C2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745EFE" w14:paraId="4DDDFE9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75D2452" w14:textId="77777777" w:rsidR="008E3F44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s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B4743D7" w14:textId="0ADFECF7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9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802783C" w14:textId="4CB965A8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1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1CB4334" w14:textId="17903A54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4***</w:t>
            </w:r>
          </w:p>
        </w:tc>
      </w:tr>
      <w:tr w:rsidR="008E3F44" w:rsidRPr="00745EFE" w14:paraId="4C03439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87C41B1" w14:textId="77777777" w:rsidR="008E3F44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1F0F98B" w14:textId="78C308DA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8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4A225F6" w14:textId="0652967F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B970763" w14:textId="0713F5EA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1)</w:t>
            </w:r>
          </w:p>
        </w:tc>
      </w:tr>
      <w:tr w:rsidR="008E3F44" w:rsidRPr="00745EFE" w14:paraId="784941C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444136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2A833D3" w14:textId="2965A8F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28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9D8F958" w14:textId="58AAAE2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6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3E2A10E" w14:textId="13B4A42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1</w:t>
            </w:r>
          </w:p>
        </w:tc>
      </w:tr>
      <w:tr w:rsidR="008E3F44" w:rsidRPr="00745EFE" w14:paraId="3828418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D6CF87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8839A75" w14:textId="50BDA5D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C95610" w14:textId="040E706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5F7A2AA" w14:textId="286B887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6)</w:t>
            </w:r>
          </w:p>
        </w:tc>
      </w:tr>
      <w:tr w:rsidR="008E3F44" w:rsidRPr="00745EFE" w14:paraId="73EAE44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B66B5E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E5E35CB" w14:textId="7824B0E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F42676A" w14:textId="39FFA93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1862FF6" w14:textId="10202F2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1</w:t>
            </w:r>
          </w:p>
        </w:tc>
      </w:tr>
      <w:tr w:rsidR="008E3F44" w:rsidRPr="00745EFE" w14:paraId="70DF67A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54477EC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EB96396" w14:textId="374C6C1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92E5CF1" w14:textId="49D32BF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2B04F4E" w14:textId="0122295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0)</w:t>
            </w:r>
          </w:p>
        </w:tc>
      </w:tr>
      <w:tr w:rsidR="008E3F44" w:rsidRPr="00745EFE" w14:paraId="3996D28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5988FD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8D31608" w14:textId="59045C9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500EC1A" w14:textId="6A75008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F6E67F4" w14:textId="78022C6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3</w:t>
            </w:r>
          </w:p>
        </w:tc>
      </w:tr>
      <w:tr w:rsidR="008E3F44" w:rsidRPr="00745EFE" w14:paraId="3FCBBA8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A188666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E8D7B6" w14:textId="7CFA39A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4A84719" w14:textId="0664872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6BC45BA" w14:textId="3A254E6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5)</w:t>
            </w:r>
          </w:p>
        </w:tc>
      </w:tr>
      <w:tr w:rsidR="008E3F44" w:rsidRPr="00745EFE" w14:paraId="5D5A0C0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5BF8B3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04D4D7F" w14:textId="104C1C8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9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0A2CCAA" w14:textId="28D0962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0927332" w14:textId="4DF8649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4**</w:t>
            </w:r>
          </w:p>
        </w:tc>
      </w:tr>
      <w:tr w:rsidR="008E3F44" w:rsidRPr="00745EFE" w14:paraId="3F2D459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28CFBC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5A2FB52" w14:textId="019CB51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8905B51" w14:textId="3458B0F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9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50C2D2A" w14:textId="4D571E6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1)</w:t>
            </w:r>
          </w:p>
        </w:tc>
      </w:tr>
      <w:tr w:rsidR="008E3F44" w:rsidRPr="00745EFE" w14:paraId="13E0FEB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6D3F844" w14:textId="533AECC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entist </w:t>
            </w:r>
            <w:r w:rsidR="00F467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CE821F1" w14:textId="6A11A8B4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06B0135" w14:textId="0F02C739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9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419FBE3" w14:textId="6A4C0865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7</w:t>
            </w:r>
          </w:p>
        </w:tc>
      </w:tr>
      <w:tr w:rsidR="008E3F44" w:rsidRPr="00745EFE" w14:paraId="7FE785A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997BFBB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DA32897" w14:textId="30B1C901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8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758D4C3" w14:textId="4D7C6A96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5E7279D" w14:textId="7E43D66F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9)</w:t>
            </w:r>
          </w:p>
        </w:tc>
      </w:tr>
      <w:tr w:rsidR="008E3F44" w:rsidRPr="00745EFE" w14:paraId="3C1BFC6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FFF4CC7" w14:textId="694A2F4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entist </w:t>
            </w:r>
            <w:r w:rsidR="00F467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0316AE6" w14:textId="3B0165EF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DED617" w14:textId="6B5A7EB2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8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9C816B5" w14:textId="74837F3A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8</w:t>
            </w:r>
          </w:p>
        </w:tc>
      </w:tr>
      <w:tr w:rsidR="008E3F44" w:rsidRPr="00745EFE" w14:paraId="07F486B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8AE4B9E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197A438" w14:textId="794F099F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3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183DE8B" w14:textId="3E3B919E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AFD7169" w14:textId="66F513D3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18)</w:t>
            </w:r>
          </w:p>
        </w:tc>
      </w:tr>
      <w:tr w:rsidR="008E3F44" w:rsidRPr="00745EFE" w14:paraId="0737609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AE1BFF9" w14:textId="1B00BB4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entist </w:t>
            </w:r>
            <w:r w:rsidR="00F467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18E9FF4" w14:textId="09DFF00A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79B2E14" w14:textId="304A9549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2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7439852" w14:textId="1CAD63BD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4</w:t>
            </w:r>
          </w:p>
        </w:tc>
      </w:tr>
      <w:tr w:rsidR="008E3F44" w:rsidRPr="00745EFE" w14:paraId="73F7AEC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280B89F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37A811" w14:textId="7669D31A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5377B34" w14:textId="7A3E4160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C7E4A5D" w14:textId="7284C89A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1)</w:t>
            </w:r>
          </w:p>
        </w:tc>
      </w:tr>
      <w:tr w:rsidR="008E3F44" w:rsidRPr="00745EFE" w14:paraId="317CC79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FF8A55D" w14:textId="2DBB841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entist </w:t>
            </w:r>
            <w:r w:rsidR="00F467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0ECCCE9" w14:textId="7A068708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77DBE52" w14:textId="636B975E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DFB01B1" w14:textId="1C6126F4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0</w:t>
            </w:r>
          </w:p>
        </w:tc>
      </w:tr>
      <w:tr w:rsidR="008E3F44" w:rsidRPr="00745EFE" w14:paraId="723F607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B01DDC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1A4C5D3" w14:textId="287AAE07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945F68A" w14:textId="299969DB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C0FB92B" w14:textId="037E1CB5" w:rsidR="008E3F44" w:rsidRPr="00A87719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18)</w:t>
            </w:r>
          </w:p>
        </w:tc>
      </w:tr>
      <w:tr w:rsidR="008E3F44" w:rsidRPr="00745EFE" w14:paraId="4B6B416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46497C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follow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21EE849" w14:textId="1E1C514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6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6C20732" w14:textId="6BE7C7A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1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C9AD85D" w14:textId="578A1E7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4***</w:t>
            </w:r>
          </w:p>
        </w:tc>
      </w:tr>
      <w:tr w:rsidR="008E3F44" w:rsidRPr="00745EFE" w14:paraId="31F3413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CB8C92F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80AF5D5" w14:textId="78A6B73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7859345" w14:textId="685AE0D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A6F7BF5" w14:textId="4D94735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7)</w:t>
            </w:r>
          </w:p>
        </w:tc>
      </w:tr>
      <w:tr w:rsidR="008E3F44" w:rsidRPr="00745EFE" w14:paraId="1271644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C18D0D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ified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F0F9780" w14:textId="1D78745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62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433DE78" w14:textId="741BEB9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27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4EA7AAE" w14:textId="525E43C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4**</w:t>
            </w:r>
          </w:p>
        </w:tc>
      </w:tr>
      <w:tr w:rsidR="008E3F44" w:rsidRPr="00745EFE" w14:paraId="50DEC48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321471F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EB23ABD" w14:textId="1193AA0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68453A1" w14:textId="037C9F5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1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D8921B4" w14:textId="432158D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5)</w:t>
            </w:r>
          </w:p>
        </w:tc>
      </w:tr>
      <w:tr w:rsidR="008E3F44" w:rsidRPr="00745EFE" w14:paraId="41574A3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D26CD49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49E1342" w14:textId="1445298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2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F55851F" w14:textId="523AF8A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1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EE0CE4D" w14:textId="28F7582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2***</w:t>
            </w:r>
          </w:p>
        </w:tc>
      </w:tr>
      <w:tr w:rsidR="008E3F44" w:rsidRPr="00745EFE" w14:paraId="01AE25D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CC7361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171D6FC" w14:textId="19386D1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7514CD9" w14:textId="3A44410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4FE0FB9" w14:textId="24CB76A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</w:tr>
      <w:tr w:rsidR="008E3F44" w:rsidRPr="00745EFE" w14:paraId="07E02AE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0ED9533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tag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58189F1" w14:textId="3596D13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8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595A6CF" w14:textId="095C826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0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92D3F3E" w14:textId="4FE2923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</w:tr>
      <w:tr w:rsidR="008E3F44" w:rsidRPr="00745EFE" w14:paraId="58B8F3C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DD9CF28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7ED0E11" w14:textId="5FEDF78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C418888" w14:textId="3B6B12D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91F8187" w14:textId="2B68A11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5)</w:t>
            </w:r>
          </w:p>
        </w:tc>
      </w:tr>
      <w:tr w:rsidR="008E3F44" w:rsidRPr="00745EFE" w14:paraId="2DCE63E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A6C198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01CA896" w14:textId="262FA2C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9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67C5A15" w14:textId="629F254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0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B98BE6D" w14:textId="118D627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3***</w:t>
            </w:r>
          </w:p>
        </w:tc>
      </w:tr>
      <w:tr w:rsidR="008E3F44" w:rsidRPr="00745EFE" w14:paraId="54EC8F0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1DB0B4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B4B85E5" w14:textId="6BB64B2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B5C6E66" w14:textId="7FD32FF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403E81D" w14:textId="6C46465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4)</w:t>
            </w:r>
          </w:p>
        </w:tc>
      </w:tr>
      <w:tr w:rsidR="008E3F44" w:rsidRPr="00745EFE" w14:paraId="4848B96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238E2EE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ength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B668BF2" w14:textId="6324C40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8138155" w14:textId="3B7E698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8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F55591E" w14:textId="195E810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1</w:t>
            </w:r>
          </w:p>
        </w:tc>
      </w:tr>
      <w:tr w:rsidR="008E3F44" w:rsidRPr="00745EFE" w14:paraId="5A025E6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8FE6929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3150636" w14:textId="51E6A46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89C27ED" w14:textId="7ABF13C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9B46E90" w14:textId="1D41A71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8)</w:t>
            </w:r>
          </w:p>
        </w:tc>
      </w:tr>
      <w:tr w:rsidR="008E3F44" w:rsidRPr="00745EFE" w14:paraId="25DF315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7EBA7C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po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69120EB" w14:textId="427B39C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8A888BF" w14:textId="2C667DE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492FC20" w14:textId="6074902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</w:t>
            </w:r>
          </w:p>
        </w:tc>
      </w:tr>
      <w:tr w:rsidR="008E3F44" w:rsidRPr="00745EFE" w14:paraId="08AC084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E73B428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7D36A87" w14:textId="4B81096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4AA8A98" w14:textId="4B58AE8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D93C2FB" w14:textId="4557E68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6)</w:t>
            </w:r>
          </w:p>
        </w:tc>
      </w:tr>
      <w:tr w:rsidR="008E3F44" w:rsidRPr="00745EFE" w14:paraId="2D73848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AC55CC3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neg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08472B2" w14:textId="2500F8D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430BF93" w14:textId="6D96B1D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D324AFD" w14:textId="6F43427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7</w:t>
            </w:r>
          </w:p>
        </w:tc>
      </w:tr>
      <w:tr w:rsidR="008E3F44" w:rsidRPr="00745EFE" w14:paraId="7EB2802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3B121B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D67330E" w14:textId="3050F45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1EAE85" w14:textId="13C1435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31A300E" w14:textId="4CA47CD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0)</w:t>
            </w:r>
          </w:p>
        </w:tc>
      </w:tr>
      <w:tr w:rsidR="008E3F44" w:rsidRPr="00745EFE" w14:paraId="5F0D43A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0EAFD56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tweet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058350" w14:textId="4846C6E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6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88B814F" w14:textId="71B5221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AEC873E" w14:textId="13EDDB5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4</w:t>
            </w:r>
          </w:p>
        </w:tc>
      </w:tr>
      <w:tr w:rsidR="008E3F44" w:rsidRPr="00745EFE" w14:paraId="0B119C7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AE9D19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7193E02" w14:textId="4369FA2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E6C8B26" w14:textId="569846E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7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5230206" w14:textId="0A96A27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4)</w:t>
            </w:r>
          </w:p>
        </w:tc>
      </w:tr>
      <w:tr w:rsidR="008E3F44" w:rsidRPr="00745EFE" w14:paraId="3E4BD0A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DAD280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cas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6E45181" w14:textId="11EA3B9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017A2F8" w14:textId="2762CEE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5D3ED84" w14:textId="24A2A88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1</w:t>
            </w:r>
          </w:p>
        </w:tc>
      </w:tr>
      <w:tr w:rsidR="008E3F44" w:rsidRPr="00745EFE" w14:paraId="2A89B18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D9129A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4F7DD56" w14:textId="36A0495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3F2F4D8" w14:textId="251CB51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AA8030C" w14:textId="54188CF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9)</w:t>
            </w:r>
          </w:p>
        </w:tc>
      </w:tr>
      <w:tr w:rsidR="008E3F44" w:rsidRPr="00745EFE" w14:paraId="417135B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F6BB35F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fatality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1CD39F9" w14:textId="7ED23AA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935E60B" w14:textId="2010901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3C6ECA4" w14:textId="2584328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9</w:t>
            </w:r>
          </w:p>
        </w:tc>
      </w:tr>
      <w:tr w:rsidR="008E3F44" w:rsidRPr="00745EFE" w14:paraId="40C6BDB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F262A56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632E6F4" w14:textId="13685C5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D303F2" w14:textId="4CA2CD4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F4B2492" w14:textId="525E7C1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74)</w:t>
            </w:r>
          </w:p>
        </w:tc>
      </w:tr>
      <w:tr w:rsidR="008E3F44" w:rsidRPr="00745EFE" w14:paraId="4FCADDB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3691D0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n(alpha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28B5F93" w14:textId="5030C33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69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7DE4F91" w14:textId="269FADF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63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69F13E3" w14:textId="246C29B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05***</w:t>
            </w:r>
          </w:p>
        </w:tc>
      </w:tr>
      <w:tr w:rsidR="008E3F44" w:rsidRPr="00745EFE" w14:paraId="46D7F11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4A928EC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893C557" w14:textId="547650F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8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806921E" w14:textId="24CD628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F2057DF" w14:textId="12AA7A4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3)</w:t>
            </w:r>
          </w:p>
        </w:tc>
      </w:tr>
      <w:tr w:rsidR="008E3F44" w:rsidRPr="00745EFE" w14:paraId="0E473DD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548A232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E8343C3" w14:textId="07CBA2E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CCB6362" w14:textId="3D4B622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1B094C0" w14:textId="3924F3F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*</w:t>
            </w:r>
          </w:p>
        </w:tc>
      </w:tr>
      <w:tr w:rsidR="008E3F44" w:rsidRPr="00745EFE" w14:paraId="00E452F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E1BAAB5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670C089" w14:textId="6BA2076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3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E973F5C" w14:textId="1DF872C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2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B665C00" w14:textId="60535B5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</w:tr>
      <w:tr w:rsidR="008E3F44" w:rsidRPr="00745EFE" w14:paraId="491986F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24F2425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12A808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6926FC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AD5DA0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745EFE" w14:paraId="39B21633" w14:textId="77777777" w:rsidTr="004916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92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735AD44B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7E8F2E0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,570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55E62BF2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769</w:t>
            </w:r>
          </w:p>
        </w:tc>
        <w:tc>
          <w:tcPr>
            <w:tcW w:w="1170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7A30B58F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228</w:t>
            </w:r>
          </w:p>
        </w:tc>
      </w:tr>
    </w:tbl>
    <w:p w14:paraId="000A880F" w14:textId="77777777" w:rsidR="008E3F44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Robust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>rro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ustered by articl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 in parentheses</w:t>
      </w:r>
    </w:p>
    <w:p w14:paraId="686B740F" w14:textId="2F125FA6" w:rsidR="00660DD3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>*** p&lt;0.01, ** p&lt;0.05, * p&lt;0.1</w:t>
      </w:r>
    </w:p>
    <w:p w14:paraId="54337991" w14:textId="24809601" w:rsidR="00B467E2" w:rsidRDefault="00B467E2" w:rsidP="00B467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64EAC03D" w14:textId="1CDDCC76" w:rsidR="00B467E2" w:rsidRDefault="00B467E2" w:rsidP="00B467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03F99EB7" w14:textId="1A4A8FC6" w:rsidR="00B467E2" w:rsidRDefault="00B467E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03F1995E" w14:textId="5055E541" w:rsidR="008E3F44" w:rsidRDefault="008E3F44" w:rsidP="008E3F44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4538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proofErr w:type="spellStart"/>
      <w:r w:rsidRPr="00F4538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3208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 (Robustness – Alternative Model) zero-inflated negative binomial estimation results using LIWC emotional word count in subgroups. Coefficients are incidental rate ratio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555"/>
        <w:gridCol w:w="1825"/>
        <w:gridCol w:w="1825"/>
        <w:gridCol w:w="1821"/>
      </w:tblGrid>
      <w:tr w:rsidR="008E3F44" w:rsidRPr="00E8791E" w14:paraId="3D2AC1F7" w14:textId="77777777" w:rsidTr="00491600">
        <w:trPr>
          <w:jc w:val="center"/>
        </w:trPr>
        <w:tc>
          <w:tcPr>
            <w:tcW w:w="1969" w:type="pct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669551F6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097627A8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011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14DC10FB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00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59842275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8E3F44" w:rsidRPr="00E8791E" w14:paraId="3F0B2887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5FE3F1" w14:textId="77777777" w:rsidR="008E3F44" w:rsidRPr="00E01888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0188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.V.</w:t>
            </w:r>
          </w:p>
        </w:tc>
        <w:tc>
          <w:tcPr>
            <w:tcW w:w="3031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B86BC4" w14:textId="3D6E768C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</w:t>
            </w:r>
            <w:r w:rsidR="000D46B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</w:p>
        </w:tc>
      </w:tr>
      <w:tr w:rsidR="008E3F44" w:rsidRPr="00E8791E" w14:paraId="414881D8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1E934B" w14:textId="5B2F9406" w:rsidR="008E3F44" w:rsidRPr="00E8791E" w:rsidRDefault="00F95F1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056C53" w14:textId="77777777" w:rsidR="008E3F44" w:rsidRPr="00253D7C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prin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19A250" w14:textId="77777777" w:rsidR="008E3F44" w:rsidRPr="00253D7C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er-reviewed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74C222" w14:textId="77777777" w:rsidR="008E3F44" w:rsidRPr="00253D7C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Journal </w:t>
            </w: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tter</w:t>
            </w:r>
          </w:p>
        </w:tc>
      </w:tr>
      <w:tr w:rsidR="008E3F44" w:rsidRPr="00E8791E" w14:paraId="329BA255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5AA201A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A9E36C0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2A72B28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22F7B57" w14:textId="77777777" w:rsidR="008E3F44" w:rsidRPr="00E8791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E8791E" w14:paraId="6719A8B5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7AF55AC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positiv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C766334" w14:textId="19134B8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8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4C892D1" w14:textId="5B66D376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DB515FF" w14:textId="5D6D048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2</w:t>
            </w:r>
          </w:p>
        </w:tc>
      </w:tr>
      <w:tr w:rsidR="008E3F44" w:rsidRPr="00E8791E" w14:paraId="32AA46E6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E6A161F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6DF9275" w14:textId="40A4AE5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5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A025B42" w14:textId="1B19C016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9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773DB20" w14:textId="34E7730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5)</w:t>
            </w:r>
          </w:p>
        </w:tc>
      </w:tr>
      <w:tr w:rsidR="008E3F44" w:rsidRPr="00E8791E" w14:paraId="3C3D0D87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96EAB2A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negativ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5A93A48" w14:textId="48156A1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82DB5B2" w14:textId="5E5D9B1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CA049D3" w14:textId="4FAE7199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1</w:t>
            </w:r>
          </w:p>
        </w:tc>
      </w:tr>
      <w:tr w:rsidR="008E3F44" w:rsidRPr="00E8791E" w14:paraId="3B20D860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D3CC0C6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EBC1F67" w14:textId="780D044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20DAA74" w14:textId="54C57C4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150FDAF" w14:textId="7245DFA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5)</w:t>
            </w:r>
          </w:p>
        </w:tc>
      </w:tr>
      <w:tr w:rsidR="008E3F44" w:rsidRPr="00E8791E" w14:paraId="462BC524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6199E62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follower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FDE08B1" w14:textId="2E5DDD04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8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4004825" w14:textId="5408C1A5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6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9DC5EBF" w14:textId="5271BBE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9***</w:t>
            </w:r>
          </w:p>
        </w:tc>
      </w:tr>
      <w:tr w:rsidR="008E3F44" w:rsidRPr="00E8791E" w14:paraId="6A39345B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836C44E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815B018" w14:textId="03FF8566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6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3112E55" w14:textId="7D7289A4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52B53C4" w14:textId="5C1D1C36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2)</w:t>
            </w:r>
          </w:p>
        </w:tc>
      </w:tr>
      <w:tr w:rsidR="008E3F44" w:rsidRPr="00E8791E" w14:paraId="089994BD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F9A8311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ified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5A2EE41" w14:textId="1DBB20A5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70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69B0D9A" w14:textId="5179399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75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565AC8D" w14:textId="41D8E53F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7***</w:t>
            </w:r>
          </w:p>
        </w:tc>
      </w:tr>
      <w:tr w:rsidR="008E3F44" w:rsidRPr="00E8791E" w14:paraId="01EE6DC6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06EBBF46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D15A524" w14:textId="64D70EE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7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26D1F35" w14:textId="5561EF2F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F5318E3" w14:textId="6EEB33A3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03)</w:t>
            </w:r>
          </w:p>
        </w:tc>
      </w:tr>
      <w:tr w:rsidR="008E3F44" w:rsidRPr="00E8791E" w14:paraId="12F7FB45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2F5E5F9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E845F46" w14:textId="54F55DFD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0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747B46E" w14:textId="0FE6A32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1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4E1BC0B" w14:textId="4ECAF7E4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0***</w:t>
            </w:r>
          </w:p>
        </w:tc>
      </w:tr>
      <w:tr w:rsidR="008E3F44" w:rsidRPr="00E8791E" w14:paraId="4CC441E6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E6F308D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AA66AB1" w14:textId="44BE5DB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5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D57B721" w14:textId="2D7EDCBD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9195AFC" w14:textId="77E54E1F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</w:tr>
      <w:tr w:rsidR="008E3F44" w:rsidRPr="00E8791E" w14:paraId="49C91C93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020F1EB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ta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AED8449" w14:textId="3D299D6A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7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4F8BC08" w14:textId="1992A476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1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552851B" w14:textId="2DE53E9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8***</w:t>
            </w:r>
          </w:p>
        </w:tc>
      </w:tr>
      <w:tr w:rsidR="008E3F44" w:rsidRPr="00E8791E" w14:paraId="5096813E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359FCFB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E4B1142" w14:textId="1B3E2B0A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0E1F647" w14:textId="2C05D2B6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7B1F1D1" w14:textId="237D1F5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5)</w:t>
            </w:r>
          </w:p>
        </w:tc>
      </w:tr>
      <w:tr w:rsidR="008E3F44" w:rsidRPr="00E8791E" w14:paraId="71CD48C8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38E908B5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EFFD1C8" w14:textId="6B937FBD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6***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71FD12E" w14:textId="73A51F9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8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AA89E4A" w14:textId="2818A37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0***</w:t>
            </w:r>
          </w:p>
        </w:tc>
      </w:tr>
      <w:tr w:rsidR="008E3F44" w:rsidRPr="00E8791E" w14:paraId="42DFC770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B6E20EE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AF24976" w14:textId="32C14CBA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72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BF92F93" w14:textId="1909C73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4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1A2F00B" w14:textId="28DE455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3)</w:t>
            </w:r>
          </w:p>
        </w:tc>
      </w:tr>
      <w:tr w:rsidR="008E3F44" w:rsidRPr="00E8791E" w14:paraId="7ADB39A6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DF2EDAE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ength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B94E576" w14:textId="46839739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A338AA6" w14:textId="4BC680D3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*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65AF7A4" w14:textId="57E841ED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7**</w:t>
            </w:r>
          </w:p>
        </w:tc>
      </w:tr>
      <w:tr w:rsidR="008E3F44" w:rsidRPr="00E8791E" w14:paraId="3B8ED049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73F84CC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AD66ABC" w14:textId="4B609179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EC9AC54" w14:textId="216E948F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9E4DA12" w14:textId="2A4F682A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8)</w:t>
            </w:r>
          </w:p>
        </w:tc>
      </w:tr>
      <w:tr w:rsidR="008E3F44" w:rsidRPr="00E8791E" w14:paraId="72B7E771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0D96200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pos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E917FE7" w14:textId="3540264B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5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EE49BF6" w14:textId="5659F9F3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9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33FD414" w14:textId="37F171C6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4</w:t>
            </w:r>
          </w:p>
        </w:tc>
      </w:tr>
      <w:tr w:rsidR="008E3F44" w:rsidRPr="00E8791E" w14:paraId="4C5AB3BC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436D4B6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68B0AEF" w14:textId="0BB4AE05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F2F2ADE" w14:textId="4EBECC18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F8C81C1" w14:textId="4353F884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9)</w:t>
            </w:r>
          </w:p>
        </w:tc>
      </w:tr>
      <w:tr w:rsidR="008E3F44" w:rsidRPr="00E8791E" w14:paraId="32E3634F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EAE1F6B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neg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8F829D6" w14:textId="57FA55EA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369A1AD" w14:textId="44720122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66C46C1" w14:textId="32CE9CF3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6</w:t>
            </w:r>
          </w:p>
        </w:tc>
      </w:tr>
      <w:tr w:rsidR="008E3F44" w:rsidRPr="00E8791E" w14:paraId="5AC84222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86597A7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C77C639" w14:textId="6800D11B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9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9FC4968" w14:textId="3F2CDA59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7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E98E64F" w14:textId="1E59763A" w:rsidR="008E3F44" w:rsidRPr="0062685A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5)</w:t>
            </w:r>
          </w:p>
        </w:tc>
      </w:tr>
      <w:tr w:rsidR="008E3F44" w:rsidRPr="00E8791E" w14:paraId="15A3BE46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F9DFF99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tweet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B6363F9" w14:textId="262665B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8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EFF4E08" w14:textId="32BDB0B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13614514" w14:textId="0B5F6C69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6</w:t>
            </w:r>
          </w:p>
        </w:tc>
      </w:tr>
      <w:tr w:rsidR="008E3F44" w:rsidRPr="00E8791E" w14:paraId="4DB29FBC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45C74B23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99A510A" w14:textId="34C502B9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6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0239F83" w14:textId="29CEE1FB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38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1AB24E0" w14:textId="2344314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4)</w:t>
            </w:r>
          </w:p>
        </w:tc>
      </w:tr>
      <w:tr w:rsidR="008E3F44" w:rsidRPr="00E8791E" w14:paraId="0C09EAB0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58A6C8FC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case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117955A6" w14:textId="5B84D106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6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6D77C92" w14:textId="680BC23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4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43D2E0E1" w14:textId="1E762BB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3</w:t>
            </w:r>
          </w:p>
        </w:tc>
      </w:tr>
      <w:tr w:rsidR="008E3F44" w:rsidRPr="00E8791E" w14:paraId="0017A986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737D1855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211B7023" w14:textId="55772414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3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4A9C0EA" w14:textId="09E9A140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0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F5A8E72" w14:textId="30EA495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9)</w:t>
            </w:r>
          </w:p>
        </w:tc>
      </w:tr>
      <w:tr w:rsidR="008E3F44" w:rsidRPr="00E8791E" w14:paraId="1A358C3E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26CF21C5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fatality</w:t>
            </w:r>
            <w:proofErr w:type="spellEnd"/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34F3CDC" w14:textId="36A390E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9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1DEB789" w14:textId="2417016B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4**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1833E71A" w14:textId="3B6A4B12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7</w:t>
            </w:r>
          </w:p>
        </w:tc>
      </w:tr>
      <w:tr w:rsidR="008E3F44" w:rsidRPr="00E8791E" w14:paraId="6887691A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351D80E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45DA4709" w14:textId="37EC6DD9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6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61E3F5B7" w14:textId="4AE2EA1F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6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01565855" w14:textId="5015BFAC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9)</w:t>
            </w:r>
          </w:p>
        </w:tc>
      </w:tr>
      <w:tr w:rsidR="008E3F44" w:rsidRPr="00E8791E" w14:paraId="48DD3D68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1190DB6B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5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7D3E45E0" w14:textId="393BE87D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2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590B9072" w14:textId="73F1FFF1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BB138D0" w14:textId="26084108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*</w:t>
            </w:r>
          </w:p>
        </w:tc>
      </w:tr>
      <w:tr w:rsidR="008E3F44" w:rsidRPr="00E8791E" w14:paraId="43537850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bottom w:val="nil"/>
              <w:right w:val="nil"/>
            </w:tcBorders>
          </w:tcPr>
          <w:p w14:paraId="6A89A14F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3CFE4E6F" w14:textId="656C6F89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42)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</w:tcPr>
          <w:p w14:paraId="0313C009" w14:textId="352CB08F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33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27BAC63A" w14:textId="74118945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B0A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)</w:t>
            </w:r>
          </w:p>
        </w:tc>
      </w:tr>
      <w:tr w:rsidR="008E3F44" w:rsidRPr="00E8791E" w14:paraId="057C2FBF" w14:textId="77777777" w:rsidTr="00491600">
        <w:trPr>
          <w:jc w:val="center"/>
        </w:trPr>
        <w:tc>
          <w:tcPr>
            <w:tcW w:w="1969" w:type="pct"/>
            <w:tcBorders>
              <w:top w:val="nil"/>
              <w:left w:val="nil"/>
              <w:right w:val="nil"/>
            </w:tcBorders>
          </w:tcPr>
          <w:p w14:paraId="743B6C5A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</w:tcPr>
          <w:p w14:paraId="26B8A9FD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1" w:type="pct"/>
            <w:tcBorders>
              <w:top w:val="nil"/>
              <w:left w:val="nil"/>
              <w:right w:val="nil"/>
            </w:tcBorders>
          </w:tcPr>
          <w:p w14:paraId="155E1AF7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</w:tcPr>
          <w:p w14:paraId="563D3737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E8791E" w14:paraId="55F87B4E" w14:textId="77777777" w:rsidTr="004916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9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0840620B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7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011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28FE078E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,570</w:t>
            </w:r>
          </w:p>
        </w:tc>
        <w:tc>
          <w:tcPr>
            <w:tcW w:w="1011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347497F8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769</w:t>
            </w:r>
          </w:p>
        </w:tc>
        <w:tc>
          <w:tcPr>
            <w:tcW w:w="100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77F6E693" w14:textId="77777777" w:rsidR="008E3F44" w:rsidRPr="00E8791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228</w:t>
            </w:r>
          </w:p>
        </w:tc>
      </w:tr>
    </w:tbl>
    <w:p w14:paraId="389F3A60" w14:textId="77777777" w:rsidR="008E3F44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Robust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>rro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ustered by articl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 in parentheses</w:t>
      </w:r>
    </w:p>
    <w:p w14:paraId="5313EE10" w14:textId="4F8F42F3" w:rsidR="00B467E2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>*** p&lt;0.01, ** p&lt;0.05, * p&lt;0.1</w:t>
      </w:r>
    </w:p>
    <w:p w14:paraId="397A68BC" w14:textId="77777777" w:rsidR="00B467E2" w:rsidRPr="00E8791E" w:rsidRDefault="00B467E2" w:rsidP="00B467E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</w:p>
    <w:p w14:paraId="65DC826A" w14:textId="77777777" w:rsidR="00331619" w:rsidRDefault="00331619" w:rsidP="00B6636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3316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FDA81F" w14:textId="25CE9559" w:rsidR="008E3F44" w:rsidRDefault="008E3F44" w:rsidP="008E3F44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proofErr w:type="spellStart"/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3208A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proofErr w:type="spellEnd"/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Robustness – Alternative Model) zero-inflated negative binomial estimation results using specific emotion indicators in subgroups. Coefficients are incidental rate ratio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2110"/>
        <w:gridCol w:w="2110"/>
        <w:gridCol w:w="2112"/>
      </w:tblGrid>
      <w:tr w:rsidR="008E3F44" w:rsidRPr="00745EFE" w14:paraId="7D0663FC" w14:textId="77777777" w:rsidTr="00491600">
        <w:trPr>
          <w:jc w:val="center"/>
        </w:trPr>
        <w:tc>
          <w:tcPr>
            <w:tcW w:w="1492" w:type="pct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6727A7FE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7764A957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6BC16849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170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75CAB81F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8E3F44" w:rsidRPr="00745EFE" w14:paraId="63566BD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36BBF2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.V.</w:t>
            </w:r>
          </w:p>
        </w:tc>
        <w:tc>
          <w:tcPr>
            <w:tcW w:w="3508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3D5276D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7D</w:t>
            </w:r>
          </w:p>
        </w:tc>
      </w:tr>
      <w:tr w:rsidR="008E3F44" w:rsidRPr="00745EFE" w14:paraId="438490F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732E5C" w14:textId="1D738DC4" w:rsidR="008E3F44" w:rsidRPr="00745EFE" w:rsidRDefault="00F95F1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EC63572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print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FD2ED5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er-reviewed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FA61BD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Journal </w:t>
            </w: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tter</w:t>
            </w:r>
          </w:p>
        </w:tc>
      </w:tr>
      <w:tr w:rsidR="008E3F44" w:rsidRPr="00745EFE" w14:paraId="69310AE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FBB012B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4289E7E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55539BE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194EC11" w14:textId="77777777" w:rsidR="008E3F44" w:rsidRPr="00745EFE" w:rsidRDefault="008E3F44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745EFE" w14:paraId="5C82E38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97D6CF6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C9CFB0" w14:textId="1E39A8E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4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831873B" w14:textId="6D4AF0C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3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F1D924F" w14:textId="26537BF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9</w:t>
            </w:r>
          </w:p>
        </w:tc>
      </w:tr>
      <w:tr w:rsidR="008E3F44" w:rsidRPr="00745EFE" w14:paraId="16F1833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45F6B3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A0E728" w14:textId="445DA74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6D0E2FD" w14:textId="11B0E2D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6A0EEAE" w14:textId="69A38FE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0)</w:t>
            </w:r>
          </w:p>
        </w:tc>
      </w:tr>
      <w:tr w:rsidR="008E3F44" w:rsidRPr="00745EFE" w14:paraId="52C669E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A42E3E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32E5E2E" w14:textId="4DCBADB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4DFB9D8" w14:textId="56B49B0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0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5E9509D" w14:textId="7CBF8EF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8</w:t>
            </w:r>
          </w:p>
        </w:tc>
      </w:tr>
      <w:tr w:rsidR="008E3F44" w:rsidRPr="00745EFE" w14:paraId="0510A61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0D9BF1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C8414EA" w14:textId="296F795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2234D1E" w14:textId="3E471C6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F525842" w14:textId="1DAA32D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4)</w:t>
            </w:r>
          </w:p>
        </w:tc>
      </w:tr>
      <w:tr w:rsidR="008E3F44" w:rsidRPr="00745EFE" w14:paraId="148AA0F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AC03FC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C5ABDEE" w14:textId="6C1A252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0354619" w14:textId="4F88F4A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6CF29FD" w14:textId="133E90D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7</w:t>
            </w:r>
          </w:p>
        </w:tc>
      </w:tr>
      <w:tr w:rsidR="008E3F44" w:rsidRPr="00745EFE" w14:paraId="3E9C007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54DACE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FEDC6FF" w14:textId="7992E0B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F7F243" w14:textId="56189EE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615D512" w14:textId="41D3A4B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9)</w:t>
            </w:r>
          </w:p>
        </w:tc>
      </w:tr>
      <w:tr w:rsidR="008E3F44" w:rsidRPr="00745EFE" w14:paraId="7D88BFF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1CB7316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0AC4E4" w14:textId="1D458E8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3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9305DFC" w14:textId="44E5F17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8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F926065" w14:textId="58D57CA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1**</w:t>
            </w:r>
          </w:p>
        </w:tc>
      </w:tr>
      <w:tr w:rsidR="008E3F44" w:rsidRPr="00745EFE" w14:paraId="4A00D83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239F05B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3C68364" w14:textId="1B8291A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1AB4CDF" w14:textId="4454CAF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4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3B10B06" w14:textId="64E2DCF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7)</w:t>
            </w:r>
          </w:p>
        </w:tc>
      </w:tr>
      <w:tr w:rsidR="008E3F44" w:rsidRPr="00745EFE" w14:paraId="0CF2493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D72C90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follow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7973410" w14:textId="6882497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1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EB522D3" w14:textId="643C518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8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605F0C3" w14:textId="62C29D9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1***</w:t>
            </w:r>
          </w:p>
        </w:tc>
      </w:tr>
      <w:tr w:rsidR="008E3F44" w:rsidRPr="00745EFE" w14:paraId="5DA314D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5EEF3A2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0559FA" w14:textId="4C0B85A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759BAA4" w14:textId="1BBDB8A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859F1EE" w14:textId="2924C2C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3)</w:t>
            </w:r>
          </w:p>
        </w:tc>
      </w:tr>
      <w:tr w:rsidR="008E3F44" w:rsidRPr="00745EFE" w14:paraId="6823CDE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462A29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ified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7036C31" w14:textId="6A64333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69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95A73A3" w14:textId="5F25E14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1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E12F3E7" w14:textId="15CAE82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4***</w:t>
            </w:r>
          </w:p>
        </w:tc>
      </w:tr>
      <w:tr w:rsidR="008E3F44" w:rsidRPr="00745EFE" w14:paraId="17B7A91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09E901A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0AFAFB" w14:textId="0A7445C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64B383E" w14:textId="10576A3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1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EB959D2" w14:textId="622E2B7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11)</w:t>
            </w:r>
          </w:p>
        </w:tc>
      </w:tr>
      <w:tr w:rsidR="008E3F44" w:rsidRPr="00745EFE" w14:paraId="7335200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BDE2B4B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52FE3F2" w14:textId="324A722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4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9486C97" w14:textId="7097E2A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4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A7AC71B" w14:textId="5DB3944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1***</w:t>
            </w:r>
          </w:p>
        </w:tc>
      </w:tr>
      <w:tr w:rsidR="008E3F44" w:rsidRPr="00745EFE" w14:paraId="037FA13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819FEB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84C797B" w14:textId="424CD26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8DD51D4" w14:textId="36B7359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D990C74" w14:textId="5DF4EED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</w:tr>
      <w:tr w:rsidR="008E3F44" w:rsidRPr="00745EFE" w14:paraId="1ED421D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257D9F3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tag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F511081" w14:textId="7F8FD38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4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3F2D472" w14:textId="2CF0322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1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5CCDA02" w14:textId="55FB820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7***</w:t>
            </w:r>
          </w:p>
        </w:tc>
      </w:tr>
      <w:tr w:rsidR="008E3F44" w:rsidRPr="00745EFE" w14:paraId="68EFA58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B2422C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4562F8A" w14:textId="40F0848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96A8A6A" w14:textId="461B136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74CD0B6" w14:textId="12FA811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5)</w:t>
            </w:r>
          </w:p>
        </w:tc>
      </w:tr>
      <w:tr w:rsidR="008E3F44" w:rsidRPr="00745EFE" w14:paraId="067972D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CAE8DA7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F7D166F" w14:textId="554EDFE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5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CD28733" w14:textId="679705B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1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399986E" w14:textId="7BA5A812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2***</w:t>
            </w:r>
          </w:p>
        </w:tc>
      </w:tr>
      <w:tr w:rsidR="008E3F44" w:rsidRPr="00745EFE" w14:paraId="2CD51B5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C36F1B3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2E35331" w14:textId="2DCA9C0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5FB5FAF" w14:textId="2EED956D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7929118" w14:textId="7C599440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0)</w:t>
            </w:r>
          </w:p>
        </w:tc>
      </w:tr>
      <w:tr w:rsidR="008E3F44" w:rsidRPr="00745EFE" w14:paraId="4DAA8DA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68789DE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ength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8C0BD47" w14:textId="0BA4052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52A060A" w14:textId="3359949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0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8367EC8" w14:textId="7C28708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4*</w:t>
            </w:r>
          </w:p>
        </w:tc>
      </w:tr>
      <w:tr w:rsidR="008E3F44" w:rsidRPr="00745EFE" w14:paraId="6FAE812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308449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F3B1172" w14:textId="47D228F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81900AD" w14:textId="067E6DA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23BEAE1" w14:textId="5A7A9381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8)</w:t>
            </w:r>
          </w:p>
        </w:tc>
      </w:tr>
      <w:tr w:rsidR="008E3F44" w:rsidRPr="00745EFE" w14:paraId="46B4B9C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49D4641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po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09CEEF9" w14:textId="54A921A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88AB9C" w14:textId="4758574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92C61E7" w14:textId="7633E0B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4</w:t>
            </w:r>
          </w:p>
        </w:tc>
      </w:tr>
      <w:tr w:rsidR="008E3F44" w:rsidRPr="00745EFE" w14:paraId="1805475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E47DF7C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65569DE" w14:textId="1FC5D58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8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5CB50F9" w14:textId="21AB3C9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3EE4CCD" w14:textId="50BABC0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7)</w:t>
            </w:r>
          </w:p>
        </w:tc>
      </w:tr>
      <w:tr w:rsidR="008E3F44" w:rsidRPr="00745EFE" w14:paraId="2E96CE3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D8E999E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neg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2A8010B" w14:textId="3D078EC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23CB0C8" w14:textId="4375AEB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D569B75" w14:textId="19054A4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5</w:t>
            </w:r>
          </w:p>
        </w:tc>
      </w:tr>
      <w:tr w:rsidR="008E3F44" w:rsidRPr="00745EFE" w14:paraId="143284A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A70CEFE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4C1D206" w14:textId="6F58413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AA2EB4D" w14:textId="32C5B7F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729A882" w14:textId="579F4A6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0)</w:t>
            </w:r>
          </w:p>
        </w:tc>
      </w:tr>
      <w:tr w:rsidR="008E3F44" w:rsidRPr="00745EFE" w14:paraId="54FA437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116E2A3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tweet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601725D" w14:textId="422CAFA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08D2A08" w14:textId="2AA5F0B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292635A" w14:textId="4FBEC0B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3</w:t>
            </w:r>
          </w:p>
        </w:tc>
      </w:tr>
      <w:tr w:rsidR="008E3F44" w:rsidRPr="00745EFE" w14:paraId="709D535F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FFC23C6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6F52518" w14:textId="01AE90C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59CCC1B" w14:textId="10AF4BA6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B4EFF1B" w14:textId="0D340BD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3)</w:t>
            </w:r>
          </w:p>
        </w:tc>
      </w:tr>
      <w:tr w:rsidR="008E3F44" w:rsidRPr="00745EFE" w14:paraId="45AF9C2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E9455E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cas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BB14D05" w14:textId="17A3DE7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BE4B68B" w14:textId="082AABB9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8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03BEAE7" w14:textId="3EDD7613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0</w:t>
            </w:r>
          </w:p>
        </w:tc>
      </w:tr>
      <w:tr w:rsidR="008E3F44" w:rsidRPr="00745EFE" w14:paraId="7B417E0D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D063DEF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382FBBF" w14:textId="15A611C4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300CD65" w14:textId="7918F92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0D44AAC" w14:textId="2A87D7D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7)</w:t>
            </w:r>
          </w:p>
        </w:tc>
      </w:tr>
      <w:tr w:rsidR="008E3F44" w:rsidRPr="00745EFE" w14:paraId="103DF07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A8DBA3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fatality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A2D0B92" w14:textId="04B4DDB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D21C019" w14:textId="241908D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5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2D353AD" w14:textId="519063C5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2</w:t>
            </w:r>
          </w:p>
        </w:tc>
      </w:tr>
      <w:tr w:rsidR="008E3F44" w:rsidRPr="00745EFE" w14:paraId="15A5EC7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33EA5D3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56C6A05" w14:textId="1A9A8C1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B2BF78B" w14:textId="10A6B38F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0C44C0A" w14:textId="47963CD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5)</w:t>
            </w:r>
          </w:p>
        </w:tc>
      </w:tr>
      <w:tr w:rsidR="008E3F44" w:rsidRPr="00745EFE" w14:paraId="6993B54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96E0427" w14:textId="6C9B0A5E" w:rsidR="008E3F44" w:rsidRPr="00745EFE" w:rsidRDefault="00F46755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CA1FB00" w14:textId="5B8BE49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D26F6A1" w14:textId="3D2184DA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AD07134" w14:textId="15928B4E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**</w:t>
            </w:r>
          </w:p>
        </w:tc>
      </w:tr>
      <w:tr w:rsidR="008E3F44" w:rsidRPr="00745EFE" w14:paraId="247D1BB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29D3E86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574988F" w14:textId="7FE64D9B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4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50D85C9" w14:textId="74AFF03C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7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2D22FB6" w14:textId="664E63E8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04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</w:tr>
      <w:tr w:rsidR="008E3F44" w:rsidRPr="00745EFE" w14:paraId="61E61A4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D94FD34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7C2A4B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136890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4349FE0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E3F44" w:rsidRPr="00745EFE" w14:paraId="2F859CD0" w14:textId="77777777" w:rsidTr="004916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92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538B280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1C8C6A25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,570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51D0C4BD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769</w:t>
            </w:r>
          </w:p>
        </w:tc>
        <w:tc>
          <w:tcPr>
            <w:tcW w:w="1170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51186272" w14:textId="77777777" w:rsidR="008E3F44" w:rsidRPr="00745EFE" w:rsidRDefault="008E3F44" w:rsidP="008E3F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228</w:t>
            </w:r>
          </w:p>
        </w:tc>
      </w:tr>
    </w:tbl>
    <w:p w14:paraId="33DD9288" w14:textId="77777777" w:rsidR="008E3F44" w:rsidRPr="00E8791E" w:rsidRDefault="008E3F44" w:rsidP="008E3F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Robust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>rro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ustered by articl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 in parentheses</w:t>
      </w:r>
    </w:p>
    <w:p w14:paraId="57CB0590" w14:textId="564B435F" w:rsidR="00B77010" w:rsidRDefault="008E3F44" w:rsidP="008E3F44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B770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>*** p&lt;0.01, ** p&lt;0.05, * p&lt;0.1</w:t>
      </w:r>
    </w:p>
    <w:p w14:paraId="5A951FC7" w14:textId="32B77001" w:rsidR="006E1B22" w:rsidRDefault="006E1B22" w:rsidP="006E1B22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proofErr w:type="spellStart"/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3208A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proofErr w:type="spellEnd"/>
      <w:r w:rsidRPr="00E8791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Robustness – Alternative Model) zero-inflated negative binomial estimation results on the interactions between specific emotion indicators and scientist indicators in subgroups. Coefficients are incidental rate ratio.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2110"/>
        <w:gridCol w:w="2110"/>
        <w:gridCol w:w="2112"/>
      </w:tblGrid>
      <w:tr w:rsidR="006E1B22" w:rsidRPr="00745EFE" w14:paraId="49B4BEA0" w14:textId="77777777" w:rsidTr="00491600">
        <w:trPr>
          <w:jc w:val="center"/>
        </w:trPr>
        <w:tc>
          <w:tcPr>
            <w:tcW w:w="1492" w:type="pct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25F1023E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29EFBC0C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6D0DE2B0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170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48BE5AF8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6E1B22" w:rsidRPr="00745EFE" w14:paraId="1B68D8C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01D47F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.V.</w:t>
            </w:r>
          </w:p>
        </w:tc>
        <w:tc>
          <w:tcPr>
            <w:tcW w:w="3508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F41D3D7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7D</w:t>
            </w:r>
          </w:p>
        </w:tc>
      </w:tr>
      <w:tr w:rsidR="006E1B22" w:rsidRPr="00745EFE" w14:paraId="7D64D83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5196A0" w14:textId="5EE4AAB8" w:rsidR="006E1B22" w:rsidRPr="00745EFE" w:rsidRDefault="00F95F1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0C3869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reprint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0DD0E80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eer-reviewed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B82362A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Journal </w:t>
            </w:r>
            <w:r w:rsidRPr="00253D7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tter</w:t>
            </w:r>
          </w:p>
        </w:tc>
      </w:tr>
      <w:tr w:rsidR="006E1B22" w:rsidRPr="00745EFE" w14:paraId="317BCA57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0C8035C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435B59E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B853609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0769D43" w14:textId="77777777" w:rsidR="006E1B22" w:rsidRPr="00745EFE" w:rsidRDefault="006E1B22" w:rsidP="0049160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E1B22" w:rsidRPr="00745EFE" w14:paraId="10C8C91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50E2B84" w14:textId="77777777" w:rsidR="006E1B22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ientis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BA864D5" w14:textId="3A2F7083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2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6311F36" w14:textId="6257A0D3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7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58740AB" w14:textId="068310C2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0***</w:t>
            </w:r>
          </w:p>
        </w:tc>
      </w:tr>
      <w:tr w:rsidR="006E1B22" w:rsidRPr="00745EFE" w14:paraId="4F18092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1D789EB" w14:textId="77777777" w:rsidR="006E1B22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4D2BAF0" w14:textId="0D76E87F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35A565D" w14:textId="5F79439C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BB02214" w14:textId="7B2B70A1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8)</w:t>
            </w:r>
          </w:p>
        </w:tc>
      </w:tr>
      <w:tr w:rsidR="006E1B22" w:rsidRPr="00745EFE" w14:paraId="13F2BD7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823ACE7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BACF94D" w14:textId="223C0B3D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4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E4E193" w14:textId="56C22483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8AEC61A" w14:textId="517F646D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4</w:t>
            </w:r>
          </w:p>
        </w:tc>
      </w:tr>
      <w:tr w:rsidR="006E1B22" w:rsidRPr="00745EFE" w14:paraId="732E716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25B7F41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B2DD892" w14:textId="1E414ED9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8DA51D3" w14:textId="193F28D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A81DE00" w14:textId="7079C69F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5)</w:t>
            </w:r>
          </w:p>
        </w:tc>
      </w:tr>
      <w:tr w:rsidR="006E1B22" w:rsidRPr="00745EFE" w14:paraId="0EA0125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7C065BC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B0BD2DD" w14:textId="5F020CB5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FA51B89" w14:textId="71C25DCC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C1E39E6" w14:textId="60194D9E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6</w:t>
            </w:r>
          </w:p>
        </w:tc>
      </w:tr>
      <w:tr w:rsidR="006E1B22" w:rsidRPr="00745EFE" w14:paraId="615D9AA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DEB2DCD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248E7CB" w14:textId="7B550901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1F113D0" w14:textId="22253D1C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891EDD4" w14:textId="782F94EC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7)</w:t>
            </w:r>
          </w:p>
        </w:tc>
      </w:tr>
      <w:tr w:rsidR="006E1B22" w:rsidRPr="00745EFE" w14:paraId="1A39D0F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F0210AA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D464576" w14:textId="336A144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BE3BBCD" w14:textId="43811CFC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2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AA86BBC" w14:textId="148B963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2</w:t>
            </w:r>
          </w:p>
        </w:tc>
      </w:tr>
      <w:tr w:rsidR="006E1B22" w:rsidRPr="00745EFE" w14:paraId="36935C7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713042D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F9407C3" w14:textId="1C320740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CFAC6BE" w14:textId="3505D614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BA72716" w14:textId="26C84DD3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2)</w:t>
            </w:r>
          </w:p>
        </w:tc>
      </w:tr>
      <w:tr w:rsidR="006E1B22" w:rsidRPr="00745EFE" w14:paraId="6ECAB8B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E4E5901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EB9622B" w14:textId="106D472E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4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8F7C731" w14:textId="63A1A3BB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7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4A165C9" w14:textId="587A3FDF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4**</w:t>
            </w:r>
          </w:p>
        </w:tc>
      </w:tr>
      <w:tr w:rsidR="006E1B22" w:rsidRPr="00745EFE" w14:paraId="0A8C169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21C550F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3F81CE8" w14:textId="67390BC1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079BEE2" w14:textId="3849057D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6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99CAC54" w14:textId="131CA1A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4)</w:t>
            </w:r>
          </w:p>
        </w:tc>
      </w:tr>
      <w:tr w:rsidR="006E1B22" w:rsidRPr="00745EFE" w14:paraId="2B41B7B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B4C67DE" w14:textId="5571A025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entist </w:t>
            </w:r>
            <w:r w:rsidR="00F467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joy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D397986" w14:textId="0AE3720C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0F80DA1" w14:textId="7882F023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5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72FAE61" w14:textId="65025C97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7</w:t>
            </w:r>
          </w:p>
        </w:tc>
      </w:tr>
      <w:tr w:rsidR="006E1B22" w:rsidRPr="00745EFE" w14:paraId="607A584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332110C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2C4AEDD" w14:textId="1E960B0F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E74FBEC" w14:textId="7FA42375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1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8F169F2" w14:textId="6D3A7D55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8)</w:t>
            </w:r>
          </w:p>
        </w:tc>
      </w:tr>
      <w:tr w:rsidR="006E1B22" w:rsidRPr="00745EFE" w14:paraId="0FA62E92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098B2D1" w14:textId="077C516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entist </w:t>
            </w:r>
            <w:r w:rsidR="00F467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g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D10E9C6" w14:textId="29F01ACF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CE50F58" w14:textId="7F8D7B6D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9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A8A8892" w14:textId="76F524AB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0</w:t>
            </w:r>
          </w:p>
        </w:tc>
      </w:tr>
      <w:tr w:rsidR="006E1B22" w:rsidRPr="00745EFE" w14:paraId="3E4CAA9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5554F3B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4CD937A" w14:textId="12A3CBC2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4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D9F91B4" w14:textId="2E981B52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9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DA56CD3" w14:textId="72E5DAC6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5)</w:t>
            </w:r>
          </w:p>
        </w:tc>
      </w:tr>
      <w:tr w:rsidR="006E1B22" w:rsidRPr="00745EFE" w14:paraId="35D5161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E39A885" w14:textId="4B5797FC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entist </w:t>
            </w:r>
            <w:r w:rsidR="00F467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ea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502B03D" w14:textId="3206CB73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4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32FD74B" w14:textId="342863EC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7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D634EDC" w14:textId="5D1FF48C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7</w:t>
            </w:r>
          </w:p>
        </w:tc>
      </w:tr>
      <w:tr w:rsidR="006E1B22" w:rsidRPr="00745EFE" w14:paraId="08294A9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ABCD408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1F1DC8" w14:textId="2C30C566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C66A8E" w14:textId="425BF494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BF2AED0" w14:textId="41740B0A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2)</w:t>
            </w:r>
          </w:p>
        </w:tc>
      </w:tr>
      <w:tr w:rsidR="006E1B22" w:rsidRPr="00745EFE" w14:paraId="2343853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32035D6" w14:textId="7E23BC12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ientist </w:t>
            </w:r>
            <w:r w:rsidR="00F467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adnes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BE338C" w14:textId="4FBC2F09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7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CCC75C7" w14:textId="340D21AC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ACF06C4" w14:textId="5445BCF5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3</w:t>
            </w:r>
          </w:p>
        </w:tc>
      </w:tr>
      <w:tr w:rsidR="006E1B22" w:rsidRPr="00745EFE" w14:paraId="39B523E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05B4EB2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9E70530" w14:textId="26E31EF7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1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EBEEC76" w14:textId="5E433C3A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6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D82459A" w14:textId="444E82CB" w:rsidR="006E1B22" w:rsidRPr="00A87719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1)</w:t>
            </w:r>
          </w:p>
        </w:tc>
      </w:tr>
      <w:tr w:rsidR="006E1B22" w:rsidRPr="00745EFE" w14:paraId="522F524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52E16D2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follow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42E7D50" w14:textId="76874340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2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68A25D5" w14:textId="0EB778C5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3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CD9FF98" w14:textId="7B55B38F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72***</w:t>
            </w:r>
          </w:p>
        </w:tc>
      </w:tr>
      <w:tr w:rsidR="006E1B22" w:rsidRPr="00745EFE" w14:paraId="7CD17A7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C74EC9F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CA686C0" w14:textId="342E837F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B8C3850" w14:textId="45C5B89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D591042" w14:textId="394842B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2)</w:t>
            </w:r>
          </w:p>
        </w:tc>
      </w:tr>
      <w:tr w:rsidR="006E1B22" w:rsidRPr="00745EFE" w14:paraId="4D804DA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B54BDF8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ified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D087B2E" w14:textId="3A2FE59C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17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96A745E" w14:textId="3BCAA99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42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3FF2020" w14:textId="7D75C1F1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6***</w:t>
            </w:r>
          </w:p>
        </w:tc>
      </w:tr>
      <w:tr w:rsidR="006E1B22" w:rsidRPr="00745EFE" w14:paraId="118F04D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E2F09CE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D980863" w14:textId="3D88DE29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C86B507" w14:textId="61B75098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0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6DB9925" w14:textId="3391CEB2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26)</w:t>
            </w:r>
          </w:p>
        </w:tc>
      </w:tr>
      <w:tr w:rsidR="006E1B22" w:rsidRPr="00745EFE" w14:paraId="63C9637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6B9BB98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E5E89FE" w14:textId="4061DA81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3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BE08B98" w14:textId="03B5B22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3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0583A82" w14:textId="28FF48E9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2***</w:t>
            </w:r>
          </w:p>
        </w:tc>
      </w:tr>
      <w:tr w:rsidR="006E1B22" w:rsidRPr="00745EFE" w14:paraId="71E2503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FF9CF0E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D892B78" w14:textId="2DE5A5E4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2557D33" w14:textId="1042EDD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4B0E8DD" w14:textId="70B67EE9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</w:tr>
      <w:tr w:rsidR="006E1B22" w:rsidRPr="00745EFE" w14:paraId="79D753C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22CE17F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tag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ED37491" w14:textId="232C473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8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12BB7B0" w14:textId="2288C015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4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532D30C" w14:textId="51366DE5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1**</w:t>
            </w:r>
          </w:p>
        </w:tc>
      </w:tr>
      <w:tr w:rsidR="006E1B22" w:rsidRPr="00745EFE" w14:paraId="1BCF412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4B663D1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4203771" w14:textId="6B741FE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2FBE72F" w14:textId="21B0BE3C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4E0B6BC" w14:textId="3FC7641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6)</w:t>
            </w:r>
          </w:p>
        </w:tc>
      </w:tr>
      <w:tr w:rsidR="006E1B22" w:rsidRPr="00745EFE" w14:paraId="200E221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9029256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B4D70A" w14:textId="41F06CE9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3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AA86C2" w14:textId="5FB3A2C9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48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F007827" w14:textId="3D116DB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05***</w:t>
            </w:r>
          </w:p>
        </w:tc>
      </w:tr>
      <w:tr w:rsidR="006E1B22" w:rsidRPr="00745EFE" w14:paraId="1B62A3BA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93DE554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693AAB9" w14:textId="6E9369E0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A094190" w14:textId="7D26BD9B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02520A8" w14:textId="0F640DBE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0)</w:t>
            </w:r>
          </w:p>
        </w:tc>
      </w:tr>
      <w:tr w:rsidR="006E1B22" w:rsidRPr="00745EFE" w14:paraId="540CFB20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22FD01E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ength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F4FD58E" w14:textId="6206FB3D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4C08D70" w14:textId="36467C71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8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9FEEE68" w14:textId="3AD59BE8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0</w:t>
            </w:r>
          </w:p>
        </w:tc>
      </w:tr>
      <w:tr w:rsidR="006E1B22" w:rsidRPr="00745EFE" w14:paraId="41A44F8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10AD152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70CF055" w14:textId="1A76BFF1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66CD9E6" w14:textId="0CC792A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8F03168" w14:textId="166AB64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8)</w:t>
            </w:r>
          </w:p>
        </w:tc>
      </w:tr>
      <w:tr w:rsidR="006E1B22" w:rsidRPr="00745EFE" w14:paraId="16A8B4A1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78AD0D8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po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37AC52A" w14:textId="2E791D6E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0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7EA95CE" w14:textId="72F509BF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D81C67F" w14:textId="1155BB4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1</w:t>
            </w:r>
          </w:p>
        </w:tc>
      </w:tr>
      <w:tr w:rsidR="006E1B22" w:rsidRPr="00745EFE" w14:paraId="6C7EB299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1264AB2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50C7013" w14:textId="5A064F3D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934417A" w14:textId="06CE733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4C09E1F" w14:textId="50DB704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5)</w:t>
            </w:r>
          </w:p>
        </w:tc>
      </w:tr>
      <w:tr w:rsidR="006E1B22" w:rsidRPr="00745EFE" w14:paraId="3384FF36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3967F48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neg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9DD5FB" w14:textId="7F63CEE4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26DC71" w14:textId="2D6E1AA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EE3C838" w14:textId="0D4218B8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5</w:t>
            </w:r>
          </w:p>
        </w:tc>
      </w:tr>
      <w:tr w:rsidR="006E1B22" w:rsidRPr="00745EFE" w14:paraId="07709483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03F7FA1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F100220" w14:textId="6158E969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42E8022" w14:textId="0079CD9D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6F67198" w14:textId="12816185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0)</w:t>
            </w:r>
          </w:p>
        </w:tc>
      </w:tr>
      <w:tr w:rsidR="006E1B22" w:rsidRPr="00745EFE" w14:paraId="2D7AFDCC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4FE133A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tweet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2343CF0" w14:textId="20101E7C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1284C0" w14:textId="1908616F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67B911D" w14:textId="3BBBA549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5</w:t>
            </w:r>
          </w:p>
        </w:tc>
      </w:tr>
      <w:tr w:rsidR="006E1B22" w:rsidRPr="00745EFE" w14:paraId="39955CE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267430A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E83BEDC" w14:textId="0FD8F26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4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F3DCACD" w14:textId="0971084F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8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099DBE2" w14:textId="04A42CD0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07)</w:t>
            </w:r>
          </w:p>
        </w:tc>
      </w:tr>
      <w:tr w:rsidR="006E1B22" w:rsidRPr="00745EFE" w14:paraId="128031B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2199755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cas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ACF5F10" w14:textId="4412F3D5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8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07EB1B8" w14:textId="69AE563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774AF91" w14:textId="2BE23024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3</w:t>
            </w:r>
          </w:p>
        </w:tc>
      </w:tr>
      <w:tr w:rsidR="006E1B22" w:rsidRPr="00745EFE" w14:paraId="7111057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AFFB309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8448A6" w14:textId="5A5D8EDB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3E3BCC1" w14:textId="6935524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06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2CD17A5" w14:textId="65857C24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42)</w:t>
            </w:r>
          </w:p>
        </w:tc>
      </w:tr>
      <w:tr w:rsidR="006E1B22" w:rsidRPr="00745EFE" w14:paraId="41A96504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50C3925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fatality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0F904DA" w14:textId="390C5B7A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C3BF2D0" w14:textId="1397BB10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8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2DF0AAE" w14:textId="6D47C091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6</w:t>
            </w:r>
          </w:p>
        </w:tc>
      </w:tr>
      <w:tr w:rsidR="006E1B22" w:rsidRPr="00745EFE" w14:paraId="00A47FC8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A951FF4" w14:textId="77777777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5F7816B" w14:textId="63E91CB6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9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32CE566" w14:textId="1C942CDD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2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C6959BD" w14:textId="2064AAC4" w:rsidR="006E1B22" w:rsidRPr="00745EFE" w:rsidRDefault="006E1B22" w:rsidP="006E1B2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F16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67)</w:t>
            </w:r>
          </w:p>
        </w:tc>
      </w:tr>
      <w:tr w:rsidR="00F46755" w:rsidRPr="00745EFE" w14:paraId="30A72A65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1C6C026" w14:textId="6E9F9A10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0C636E5" w14:textId="6DA7F91B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3499E6" w14:textId="57A075B0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000FAED" w14:textId="58995D56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*</w:t>
            </w:r>
          </w:p>
        </w:tc>
      </w:tr>
      <w:tr w:rsidR="00F46755" w:rsidRPr="00745EFE" w14:paraId="46E83F1E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812256F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B32C468" w14:textId="732E7DED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3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5A57C49" w14:textId="33531DB8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28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89DC055" w14:textId="432D3BE5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6F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</w:tr>
      <w:tr w:rsidR="00F46755" w:rsidRPr="00745EFE" w14:paraId="7B6711CB" w14:textId="77777777" w:rsidTr="00491600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F61CC02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DC4329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098551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E4C2CFF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46755" w:rsidRPr="00745EFE" w14:paraId="62C2A73F" w14:textId="77777777" w:rsidTr="0049160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92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3C228CF6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148688B8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,570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0837BC09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,769</w:t>
            </w:r>
          </w:p>
        </w:tc>
        <w:tc>
          <w:tcPr>
            <w:tcW w:w="1170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5D3559CB" w14:textId="77777777" w:rsidR="00F46755" w:rsidRPr="00745EFE" w:rsidRDefault="00F46755" w:rsidP="00F4675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2D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,228</w:t>
            </w:r>
          </w:p>
        </w:tc>
      </w:tr>
    </w:tbl>
    <w:p w14:paraId="6097084E" w14:textId="77777777" w:rsidR="006E1B22" w:rsidRPr="00E8791E" w:rsidRDefault="006E1B22" w:rsidP="006E1B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Robust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>rror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lustered by articl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 in parentheses</w:t>
      </w:r>
    </w:p>
    <w:p w14:paraId="1D26922C" w14:textId="77777777" w:rsidR="006E1B22" w:rsidRPr="00E8791E" w:rsidRDefault="006E1B22" w:rsidP="006E1B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>*** p&lt;0.01, ** p&lt;0.05, * p&lt;0.1</w:t>
      </w:r>
    </w:p>
    <w:p w14:paraId="7F592E17" w14:textId="0C06BF8D" w:rsidR="00E14F42" w:rsidRPr="00B66360" w:rsidRDefault="00E14F42" w:rsidP="001A779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14F42" w:rsidRPr="00B66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3C1212" w14:textId="77777777" w:rsidR="0083784C" w:rsidRDefault="0083784C" w:rsidP="002A344D">
      <w:r>
        <w:separator/>
      </w:r>
    </w:p>
  </w:endnote>
  <w:endnote w:type="continuationSeparator" w:id="0">
    <w:p w14:paraId="73E6DC79" w14:textId="77777777" w:rsidR="0083784C" w:rsidRDefault="0083784C" w:rsidP="002A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81042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8FC5AA" w14:textId="1E13C602" w:rsidR="002A344D" w:rsidRDefault="002A344D" w:rsidP="00DA2F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6DF653" w14:textId="77777777" w:rsidR="002A344D" w:rsidRDefault="002A3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EBE07" w14:textId="77777777" w:rsidR="0083784C" w:rsidRDefault="0083784C" w:rsidP="002A344D">
      <w:r>
        <w:separator/>
      </w:r>
    </w:p>
  </w:footnote>
  <w:footnote w:type="continuationSeparator" w:id="0">
    <w:p w14:paraId="6EF7CC46" w14:textId="77777777" w:rsidR="0083784C" w:rsidRDefault="0083784C" w:rsidP="002A34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D5F22"/>
    <w:multiLevelType w:val="hybridMultilevel"/>
    <w:tmpl w:val="71F8A2CA"/>
    <w:lvl w:ilvl="0" w:tplc="2D9C031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C1A9C"/>
    <w:multiLevelType w:val="hybridMultilevel"/>
    <w:tmpl w:val="81AC486E"/>
    <w:lvl w:ilvl="0" w:tplc="01BE4BF0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8D8CD226">
      <w:start w:val="1"/>
      <w:numFmt w:val="bullet"/>
      <w:lvlText w:val="o"/>
      <w:lvlJc w:val="left"/>
      <w:pPr>
        <w:ind w:left="567" w:hanging="22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B5DE9"/>
    <w:multiLevelType w:val="hybridMultilevel"/>
    <w:tmpl w:val="11B0D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2pwvscevzekewxwa5f2d9ewdvrxedr0p9&quot;&gt;My EndNote Library-Converted&lt;record-ids&gt;&lt;item&gt;1139&lt;/item&gt;&lt;item&gt;1140&lt;/item&gt;&lt;item&gt;1251&lt;/item&gt;&lt;item&gt;1252&lt;/item&gt;&lt;/record-ids&gt;&lt;/item&gt;&lt;/Libraries&gt;"/>
  </w:docVars>
  <w:rsids>
    <w:rsidRoot w:val="000A563C"/>
    <w:rsid w:val="00012E44"/>
    <w:rsid w:val="00023221"/>
    <w:rsid w:val="000236EF"/>
    <w:rsid w:val="00025281"/>
    <w:rsid w:val="00026C7F"/>
    <w:rsid w:val="00034F18"/>
    <w:rsid w:val="00045FDB"/>
    <w:rsid w:val="0004659F"/>
    <w:rsid w:val="000538AE"/>
    <w:rsid w:val="00056480"/>
    <w:rsid w:val="00061913"/>
    <w:rsid w:val="00064DAD"/>
    <w:rsid w:val="00073A9B"/>
    <w:rsid w:val="00077352"/>
    <w:rsid w:val="00080A92"/>
    <w:rsid w:val="00090473"/>
    <w:rsid w:val="000A563C"/>
    <w:rsid w:val="000A5D64"/>
    <w:rsid w:val="000B4D35"/>
    <w:rsid w:val="000C7C71"/>
    <w:rsid w:val="000D1826"/>
    <w:rsid w:val="000D46B9"/>
    <w:rsid w:val="000E019B"/>
    <w:rsid w:val="000E69ED"/>
    <w:rsid w:val="000E6DF2"/>
    <w:rsid w:val="000E6F98"/>
    <w:rsid w:val="001237E8"/>
    <w:rsid w:val="001312E1"/>
    <w:rsid w:val="00131EFF"/>
    <w:rsid w:val="00135FBB"/>
    <w:rsid w:val="001537AE"/>
    <w:rsid w:val="00164C4D"/>
    <w:rsid w:val="001728BC"/>
    <w:rsid w:val="00174979"/>
    <w:rsid w:val="001809E5"/>
    <w:rsid w:val="0019279A"/>
    <w:rsid w:val="001A7790"/>
    <w:rsid w:val="001B236B"/>
    <w:rsid w:val="001B3F65"/>
    <w:rsid w:val="001B7343"/>
    <w:rsid w:val="001C34A9"/>
    <w:rsid w:val="001C4DF7"/>
    <w:rsid w:val="001D032F"/>
    <w:rsid w:val="001D168C"/>
    <w:rsid w:val="001D27B8"/>
    <w:rsid w:val="001D3498"/>
    <w:rsid w:val="001D50AC"/>
    <w:rsid w:val="001E16CF"/>
    <w:rsid w:val="00216B39"/>
    <w:rsid w:val="002205D9"/>
    <w:rsid w:val="002206C8"/>
    <w:rsid w:val="00221FF4"/>
    <w:rsid w:val="0022392B"/>
    <w:rsid w:val="00223F7C"/>
    <w:rsid w:val="00224066"/>
    <w:rsid w:val="002470B5"/>
    <w:rsid w:val="00253D7C"/>
    <w:rsid w:val="00254972"/>
    <w:rsid w:val="00257DD9"/>
    <w:rsid w:val="002743CE"/>
    <w:rsid w:val="00293719"/>
    <w:rsid w:val="00293949"/>
    <w:rsid w:val="00294869"/>
    <w:rsid w:val="00296DD7"/>
    <w:rsid w:val="00297B68"/>
    <w:rsid w:val="002A344D"/>
    <w:rsid w:val="002A6459"/>
    <w:rsid w:val="002B396C"/>
    <w:rsid w:val="002C059A"/>
    <w:rsid w:val="002C2E71"/>
    <w:rsid w:val="002C7B69"/>
    <w:rsid w:val="002D0380"/>
    <w:rsid w:val="002E4C74"/>
    <w:rsid w:val="002E525A"/>
    <w:rsid w:val="002F30A8"/>
    <w:rsid w:val="00304B11"/>
    <w:rsid w:val="00314F91"/>
    <w:rsid w:val="00315B16"/>
    <w:rsid w:val="003162C2"/>
    <w:rsid w:val="0032411F"/>
    <w:rsid w:val="00331619"/>
    <w:rsid w:val="00333629"/>
    <w:rsid w:val="003408EB"/>
    <w:rsid w:val="00343DCA"/>
    <w:rsid w:val="003440B0"/>
    <w:rsid w:val="0035089C"/>
    <w:rsid w:val="003611E5"/>
    <w:rsid w:val="00367A13"/>
    <w:rsid w:val="00375E22"/>
    <w:rsid w:val="00377362"/>
    <w:rsid w:val="003803A7"/>
    <w:rsid w:val="003835A3"/>
    <w:rsid w:val="003A392A"/>
    <w:rsid w:val="003B3995"/>
    <w:rsid w:val="003C1D1A"/>
    <w:rsid w:val="003C3F13"/>
    <w:rsid w:val="003D36F1"/>
    <w:rsid w:val="003D5474"/>
    <w:rsid w:val="003D7272"/>
    <w:rsid w:val="003E0B4D"/>
    <w:rsid w:val="003E1D1C"/>
    <w:rsid w:val="003E26EF"/>
    <w:rsid w:val="003F728E"/>
    <w:rsid w:val="00406C1F"/>
    <w:rsid w:val="0040732A"/>
    <w:rsid w:val="0042736D"/>
    <w:rsid w:val="004362F7"/>
    <w:rsid w:val="00437079"/>
    <w:rsid w:val="0043766F"/>
    <w:rsid w:val="00440F5D"/>
    <w:rsid w:val="0044173E"/>
    <w:rsid w:val="004452D9"/>
    <w:rsid w:val="004512D6"/>
    <w:rsid w:val="00467A5D"/>
    <w:rsid w:val="0047416B"/>
    <w:rsid w:val="004B02D2"/>
    <w:rsid w:val="004E23B6"/>
    <w:rsid w:val="00500353"/>
    <w:rsid w:val="00507B2E"/>
    <w:rsid w:val="00521346"/>
    <w:rsid w:val="0052454E"/>
    <w:rsid w:val="005378FC"/>
    <w:rsid w:val="00557A16"/>
    <w:rsid w:val="00560CC7"/>
    <w:rsid w:val="00564A86"/>
    <w:rsid w:val="0057583A"/>
    <w:rsid w:val="00582AE2"/>
    <w:rsid w:val="005961B6"/>
    <w:rsid w:val="005A3A31"/>
    <w:rsid w:val="005A6A12"/>
    <w:rsid w:val="005C0DAF"/>
    <w:rsid w:val="005C1335"/>
    <w:rsid w:val="005E0154"/>
    <w:rsid w:val="005E2806"/>
    <w:rsid w:val="005F539B"/>
    <w:rsid w:val="0060772B"/>
    <w:rsid w:val="0061324E"/>
    <w:rsid w:val="00637626"/>
    <w:rsid w:val="0064099E"/>
    <w:rsid w:val="0064166B"/>
    <w:rsid w:val="0064650E"/>
    <w:rsid w:val="006530AA"/>
    <w:rsid w:val="00660BEC"/>
    <w:rsid w:val="00660DD3"/>
    <w:rsid w:val="00661CCA"/>
    <w:rsid w:val="00672433"/>
    <w:rsid w:val="0067443D"/>
    <w:rsid w:val="006754B2"/>
    <w:rsid w:val="0067671E"/>
    <w:rsid w:val="00683C5D"/>
    <w:rsid w:val="006A67E2"/>
    <w:rsid w:val="006A7453"/>
    <w:rsid w:val="006B2B39"/>
    <w:rsid w:val="006B38AA"/>
    <w:rsid w:val="006D33D1"/>
    <w:rsid w:val="006E17B1"/>
    <w:rsid w:val="006E1B22"/>
    <w:rsid w:val="006F4CF8"/>
    <w:rsid w:val="006F6899"/>
    <w:rsid w:val="006F7DFF"/>
    <w:rsid w:val="00703D3A"/>
    <w:rsid w:val="00704C24"/>
    <w:rsid w:val="007054F0"/>
    <w:rsid w:val="00710D40"/>
    <w:rsid w:val="00725349"/>
    <w:rsid w:val="00740ECC"/>
    <w:rsid w:val="00745EFE"/>
    <w:rsid w:val="007506F9"/>
    <w:rsid w:val="00750ECA"/>
    <w:rsid w:val="0076574E"/>
    <w:rsid w:val="0078280F"/>
    <w:rsid w:val="00792D61"/>
    <w:rsid w:val="007A4B3C"/>
    <w:rsid w:val="007A7CF3"/>
    <w:rsid w:val="007B41BA"/>
    <w:rsid w:val="007B7C85"/>
    <w:rsid w:val="007D0616"/>
    <w:rsid w:val="007D71A1"/>
    <w:rsid w:val="007E5E58"/>
    <w:rsid w:val="007F230D"/>
    <w:rsid w:val="007F525E"/>
    <w:rsid w:val="007F6141"/>
    <w:rsid w:val="00814485"/>
    <w:rsid w:val="00832039"/>
    <w:rsid w:val="008320D5"/>
    <w:rsid w:val="0083784C"/>
    <w:rsid w:val="00843EDF"/>
    <w:rsid w:val="008461F8"/>
    <w:rsid w:val="00875A51"/>
    <w:rsid w:val="00875F5B"/>
    <w:rsid w:val="008762C8"/>
    <w:rsid w:val="008903F6"/>
    <w:rsid w:val="00891432"/>
    <w:rsid w:val="00891D44"/>
    <w:rsid w:val="008A3963"/>
    <w:rsid w:val="008A4895"/>
    <w:rsid w:val="008A4D8C"/>
    <w:rsid w:val="008A774C"/>
    <w:rsid w:val="008A7DAF"/>
    <w:rsid w:val="008D5DBF"/>
    <w:rsid w:val="008E3F44"/>
    <w:rsid w:val="009235CD"/>
    <w:rsid w:val="00930EA9"/>
    <w:rsid w:val="00962D95"/>
    <w:rsid w:val="0096497B"/>
    <w:rsid w:val="0097255B"/>
    <w:rsid w:val="00973F04"/>
    <w:rsid w:val="009851AA"/>
    <w:rsid w:val="00986E2F"/>
    <w:rsid w:val="00986E68"/>
    <w:rsid w:val="009A04D1"/>
    <w:rsid w:val="009B1033"/>
    <w:rsid w:val="009B4D23"/>
    <w:rsid w:val="009B5430"/>
    <w:rsid w:val="009B5BFC"/>
    <w:rsid w:val="009D1B0E"/>
    <w:rsid w:val="009D4F7C"/>
    <w:rsid w:val="009D721B"/>
    <w:rsid w:val="009E658C"/>
    <w:rsid w:val="009E68C6"/>
    <w:rsid w:val="009F01B1"/>
    <w:rsid w:val="009F4208"/>
    <w:rsid w:val="009F7B98"/>
    <w:rsid w:val="00A05F09"/>
    <w:rsid w:val="00A1031B"/>
    <w:rsid w:val="00A17033"/>
    <w:rsid w:val="00A17707"/>
    <w:rsid w:val="00A33AF8"/>
    <w:rsid w:val="00A36407"/>
    <w:rsid w:val="00A373E4"/>
    <w:rsid w:val="00A56920"/>
    <w:rsid w:val="00A70DC4"/>
    <w:rsid w:val="00A721D3"/>
    <w:rsid w:val="00A806BC"/>
    <w:rsid w:val="00A87D93"/>
    <w:rsid w:val="00A97E61"/>
    <w:rsid w:val="00AC6286"/>
    <w:rsid w:val="00AD53F7"/>
    <w:rsid w:val="00AE5B15"/>
    <w:rsid w:val="00AF016C"/>
    <w:rsid w:val="00B06CCF"/>
    <w:rsid w:val="00B11F34"/>
    <w:rsid w:val="00B23866"/>
    <w:rsid w:val="00B26492"/>
    <w:rsid w:val="00B30AF3"/>
    <w:rsid w:val="00B30F4E"/>
    <w:rsid w:val="00B33751"/>
    <w:rsid w:val="00B37504"/>
    <w:rsid w:val="00B4391B"/>
    <w:rsid w:val="00B467E2"/>
    <w:rsid w:val="00B57A01"/>
    <w:rsid w:val="00B60410"/>
    <w:rsid w:val="00B66360"/>
    <w:rsid w:val="00B74129"/>
    <w:rsid w:val="00B74FCB"/>
    <w:rsid w:val="00B77010"/>
    <w:rsid w:val="00B8008B"/>
    <w:rsid w:val="00BA31AA"/>
    <w:rsid w:val="00BA4986"/>
    <w:rsid w:val="00BA7BFD"/>
    <w:rsid w:val="00BA7DE3"/>
    <w:rsid w:val="00BD2213"/>
    <w:rsid w:val="00BD332D"/>
    <w:rsid w:val="00BD79BC"/>
    <w:rsid w:val="00BE3CFA"/>
    <w:rsid w:val="00BF0CC6"/>
    <w:rsid w:val="00BF3F54"/>
    <w:rsid w:val="00C0480B"/>
    <w:rsid w:val="00C06910"/>
    <w:rsid w:val="00C0738A"/>
    <w:rsid w:val="00C216DC"/>
    <w:rsid w:val="00C27F56"/>
    <w:rsid w:val="00C31E35"/>
    <w:rsid w:val="00C326F2"/>
    <w:rsid w:val="00C352A1"/>
    <w:rsid w:val="00C41C3F"/>
    <w:rsid w:val="00C428C7"/>
    <w:rsid w:val="00C527FD"/>
    <w:rsid w:val="00C56987"/>
    <w:rsid w:val="00C72C71"/>
    <w:rsid w:val="00C80573"/>
    <w:rsid w:val="00C97716"/>
    <w:rsid w:val="00CA4269"/>
    <w:rsid w:val="00CB4659"/>
    <w:rsid w:val="00CB4F95"/>
    <w:rsid w:val="00CD3027"/>
    <w:rsid w:val="00CD5D62"/>
    <w:rsid w:val="00CE2B60"/>
    <w:rsid w:val="00CE2C50"/>
    <w:rsid w:val="00CE7010"/>
    <w:rsid w:val="00D03A6F"/>
    <w:rsid w:val="00D06877"/>
    <w:rsid w:val="00D06C1B"/>
    <w:rsid w:val="00D21EA2"/>
    <w:rsid w:val="00D34741"/>
    <w:rsid w:val="00D35F4C"/>
    <w:rsid w:val="00D5332E"/>
    <w:rsid w:val="00D5504D"/>
    <w:rsid w:val="00D5677D"/>
    <w:rsid w:val="00D578C2"/>
    <w:rsid w:val="00D60AEB"/>
    <w:rsid w:val="00D63B2C"/>
    <w:rsid w:val="00D6401A"/>
    <w:rsid w:val="00D70287"/>
    <w:rsid w:val="00D70875"/>
    <w:rsid w:val="00D73576"/>
    <w:rsid w:val="00D76567"/>
    <w:rsid w:val="00D84D28"/>
    <w:rsid w:val="00D86CEA"/>
    <w:rsid w:val="00DA0D86"/>
    <w:rsid w:val="00DB3BB3"/>
    <w:rsid w:val="00DB4BDB"/>
    <w:rsid w:val="00DB547D"/>
    <w:rsid w:val="00DC0EB9"/>
    <w:rsid w:val="00DE6A33"/>
    <w:rsid w:val="00DF07B9"/>
    <w:rsid w:val="00E004B6"/>
    <w:rsid w:val="00E01888"/>
    <w:rsid w:val="00E02468"/>
    <w:rsid w:val="00E12DBD"/>
    <w:rsid w:val="00E14F42"/>
    <w:rsid w:val="00E21C14"/>
    <w:rsid w:val="00E232ED"/>
    <w:rsid w:val="00E26DDC"/>
    <w:rsid w:val="00E3208A"/>
    <w:rsid w:val="00E53492"/>
    <w:rsid w:val="00E72A75"/>
    <w:rsid w:val="00E74F0F"/>
    <w:rsid w:val="00E82A2A"/>
    <w:rsid w:val="00E83963"/>
    <w:rsid w:val="00E83D27"/>
    <w:rsid w:val="00E8791E"/>
    <w:rsid w:val="00E96B35"/>
    <w:rsid w:val="00EA3964"/>
    <w:rsid w:val="00EC465D"/>
    <w:rsid w:val="00EC4FC4"/>
    <w:rsid w:val="00EE23EC"/>
    <w:rsid w:val="00EE4B5F"/>
    <w:rsid w:val="00EF2630"/>
    <w:rsid w:val="00EF56B6"/>
    <w:rsid w:val="00EF5F38"/>
    <w:rsid w:val="00EF788F"/>
    <w:rsid w:val="00F015B1"/>
    <w:rsid w:val="00F05DDA"/>
    <w:rsid w:val="00F10724"/>
    <w:rsid w:val="00F14C66"/>
    <w:rsid w:val="00F3334D"/>
    <w:rsid w:val="00F36010"/>
    <w:rsid w:val="00F372E6"/>
    <w:rsid w:val="00F4538B"/>
    <w:rsid w:val="00F46755"/>
    <w:rsid w:val="00F477BA"/>
    <w:rsid w:val="00F52621"/>
    <w:rsid w:val="00F70A24"/>
    <w:rsid w:val="00F743AE"/>
    <w:rsid w:val="00F772C9"/>
    <w:rsid w:val="00F77703"/>
    <w:rsid w:val="00F91EEA"/>
    <w:rsid w:val="00F924F2"/>
    <w:rsid w:val="00F95F12"/>
    <w:rsid w:val="00FA29B9"/>
    <w:rsid w:val="00FA3060"/>
    <w:rsid w:val="00FA3D28"/>
    <w:rsid w:val="00FC26BE"/>
    <w:rsid w:val="00FD2CE3"/>
    <w:rsid w:val="00FD2DB9"/>
    <w:rsid w:val="00FD41AD"/>
    <w:rsid w:val="00FF4301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85E65"/>
  <w15:chartTrackingRefBased/>
  <w15:docId w15:val="{51B9EFE7-B92E-D04E-AC73-7237EDB03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6360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360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B66360"/>
    <w:pPr>
      <w:jc w:val="both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6360"/>
    <w:rPr>
      <w:rFonts w:ascii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D06C1B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44D"/>
  </w:style>
  <w:style w:type="character" w:styleId="PageNumber">
    <w:name w:val="page number"/>
    <w:basedOn w:val="DefaultParagraphFont"/>
    <w:uiPriority w:val="99"/>
    <w:semiHidden/>
    <w:unhideWhenUsed/>
    <w:rsid w:val="002A344D"/>
  </w:style>
  <w:style w:type="paragraph" w:styleId="Header">
    <w:name w:val="header"/>
    <w:basedOn w:val="Normal"/>
    <w:link w:val="Head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44D"/>
  </w:style>
  <w:style w:type="paragraph" w:styleId="FootnoteText">
    <w:name w:val="footnote text"/>
    <w:basedOn w:val="Normal"/>
    <w:link w:val="FootnoteTextChar"/>
    <w:uiPriority w:val="99"/>
    <w:unhideWhenUsed/>
    <w:rsid w:val="00A373E4"/>
    <w:rPr>
      <w:rFonts w:ascii="Times New Roman" w:hAnsi="Times New Roman" w:cs="Times New Roman (Body CS)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73E4"/>
    <w:rPr>
      <w:rFonts w:ascii="Times New Roman" w:hAnsi="Times New Roman" w:cs="Times New Roman (Body CS)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73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73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73E4"/>
    <w:pPr>
      <w:ind w:left="720"/>
      <w:contextualSpacing/>
    </w:pPr>
    <w:rPr>
      <w:rFonts w:ascii="Times New Roman" w:hAnsi="Times New Roman" w:cs="Times New Roman (Body CS)"/>
    </w:rPr>
  </w:style>
  <w:style w:type="character" w:styleId="UnresolvedMention">
    <w:name w:val="Unresolved Mention"/>
    <w:basedOn w:val="DefaultParagraphFont"/>
    <w:uiPriority w:val="99"/>
    <w:semiHidden/>
    <w:unhideWhenUsed/>
    <w:rsid w:val="00891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85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19A1C7-8CA3-A745-BD5B-E59668729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606</Words>
  <Characters>916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Kai</dc:creator>
  <cp:keywords/>
  <dc:description/>
  <cp:lastModifiedBy>Editor</cp:lastModifiedBy>
  <cp:revision>7</cp:revision>
  <cp:lastPrinted>2022-02-11T05:38:00Z</cp:lastPrinted>
  <dcterms:created xsi:type="dcterms:W3CDTF">2022-02-16T02:14:00Z</dcterms:created>
  <dcterms:modified xsi:type="dcterms:W3CDTF">2022-12-02T08:09:00Z</dcterms:modified>
</cp:coreProperties>
</file>